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772" w:rsidRPr="00BC6AF6" w:rsidRDefault="00836772" w:rsidP="00836772">
      <w:pPr>
        <w:jc w:val="center"/>
        <w:rPr>
          <w:rFonts w:ascii="Arial" w:hAnsi="Arial" w:cs="Arial"/>
        </w:rPr>
      </w:pPr>
      <w:r w:rsidRPr="00BC6AF6">
        <w:rPr>
          <w:rFonts w:ascii="Arial" w:hAnsi="Arial" w:cs="Arial"/>
          <w:b/>
        </w:rPr>
        <w:t>Members of the Nephrotic Syndrome Study Network (NEPTUNE)</w:t>
      </w:r>
    </w:p>
    <w:p w:rsidR="00836772" w:rsidRPr="004647D1" w:rsidRDefault="00836772" w:rsidP="004647D1">
      <w:pPr>
        <w:pStyle w:val="ListParagraph"/>
        <w:spacing w:after="180" w:line="240" w:lineRule="auto"/>
        <w:ind w:left="0"/>
        <w:rPr>
          <w:rFonts w:ascii="Arial" w:hAnsi="Arial" w:cs="Arial"/>
          <w:bCs/>
        </w:rPr>
      </w:pPr>
      <w:r w:rsidRPr="004647D1">
        <w:rPr>
          <w:rFonts w:ascii="Arial" w:hAnsi="Arial" w:cs="Arial"/>
          <w:bCs/>
        </w:rPr>
        <w:t>NEPTUNE Enrolling Centers</w:t>
      </w:r>
    </w:p>
    <w:p w:rsidR="00D03AE0" w:rsidRPr="00BC6AF6" w:rsidRDefault="009D4B48" w:rsidP="00A31674">
      <w:pPr>
        <w:tabs>
          <w:tab w:val="left" w:pos="358"/>
        </w:tabs>
        <w:spacing w:after="0" w:line="240" w:lineRule="auto"/>
        <w:ind w:left="360" w:hanging="360"/>
        <w:rPr>
          <w:rFonts w:ascii="Arial" w:hAnsi="Arial" w:cs="Arial"/>
        </w:rPr>
      </w:pPr>
      <w:r>
        <w:rPr>
          <w:rFonts w:ascii="Arial" w:hAnsi="Arial" w:cs="Arial"/>
          <w:i/>
        </w:rPr>
        <w:t>Cleveland Clinic</w:t>
      </w:r>
      <w:r w:rsidR="00836772" w:rsidRPr="00BC6AF6">
        <w:rPr>
          <w:rFonts w:ascii="Arial" w:hAnsi="Arial" w:cs="Arial"/>
          <w:i/>
        </w:rPr>
        <w:t>, Cleveland, OH</w:t>
      </w:r>
      <w:r w:rsidR="00D03AE0" w:rsidRPr="00BC6AF6">
        <w:rPr>
          <w:rFonts w:ascii="Arial" w:hAnsi="Arial" w:cs="Arial"/>
        </w:rPr>
        <w:t xml:space="preserve">: </w:t>
      </w:r>
      <w:r w:rsidR="00005F4C" w:rsidRPr="00BC6AF6">
        <w:rPr>
          <w:rFonts w:ascii="Arial" w:hAnsi="Arial" w:cs="Arial"/>
        </w:rPr>
        <w:t>K Dell</w:t>
      </w:r>
      <w:r w:rsidR="00005F4C" w:rsidRPr="001C3BF9">
        <w:rPr>
          <w:rFonts w:ascii="Arial" w:hAnsi="Arial" w:cs="Arial"/>
          <w:vertAlign w:val="superscript"/>
        </w:rPr>
        <w:t>*</w:t>
      </w:r>
      <w:r w:rsidR="00005F4C">
        <w:rPr>
          <w:rFonts w:ascii="Arial" w:hAnsi="Arial" w:cs="Arial"/>
        </w:rPr>
        <w:t>,</w:t>
      </w:r>
      <w:r w:rsidR="00005F4C" w:rsidRPr="00BC6AF6">
        <w:rPr>
          <w:rFonts w:ascii="Arial" w:hAnsi="Arial" w:cs="Arial"/>
        </w:rPr>
        <w:t xml:space="preserve"> </w:t>
      </w:r>
      <w:r w:rsidR="00D03AE0" w:rsidRPr="00BC6AF6">
        <w:rPr>
          <w:rFonts w:ascii="Arial" w:hAnsi="Arial" w:cs="Arial"/>
        </w:rPr>
        <w:t>J Sedor</w:t>
      </w:r>
      <w:r w:rsidR="001C3BF9" w:rsidRPr="001C3BF9">
        <w:rPr>
          <w:rFonts w:ascii="Arial" w:hAnsi="Arial" w:cs="Arial"/>
          <w:vertAlign w:val="superscript"/>
        </w:rPr>
        <w:t>*</w:t>
      </w:r>
      <w:r w:rsidR="00836772" w:rsidRPr="00BC6AF6">
        <w:rPr>
          <w:rFonts w:ascii="Arial" w:hAnsi="Arial" w:cs="Arial"/>
          <w:vertAlign w:val="superscript"/>
        </w:rPr>
        <w:t>*</w:t>
      </w:r>
      <w:r w:rsidR="00D03AE0" w:rsidRPr="00BC6AF6">
        <w:rPr>
          <w:rFonts w:ascii="Arial" w:hAnsi="Arial" w:cs="Arial"/>
        </w:rPr>
        <w:t>,</w:t>
      </w:r>
      <w:r w:rsidR="00005F4C">
        <w:rPr>
          <w:rFonts w:ascii="Arial" w:hAnsi="Arial" w:cs="Arial"/>
        </w:rPr>
        <w:t xml:space="preserve"> </w:t>
      </w:r>
      <w:r w:rsidR="00D03AE0" w:rsidRPr="00BC6AF6">
        <w:rPr>
          <w:rFonts w:ascii="Arial" w:hAnsi="Arial" w:cs="Arial"/>
        </w:rPr>
        <w:t>M Schachere</w:t>
      </w:r>
      <w:r w:rsidR="00836772" w:rsidRPr="00BC6AF6">
        <w:rPr>
          <w:rFonts w:ascii="Arial" w:hAnsi="Arial" w:cs="Arial"/>
          <w:vertAlign w:val="superscript"/>
        </w:rPr>
        <w:t>#</w:t>
      </w:r>
      <w:r w:rsidR="009E5FF8" w:rsidRPr="00BC6AF6">
        <w:rPr>
          <w:rFonts w:ascii="Arial" w:hAnsi="Arial" w:cs="Arial"/>
        </w:rPr>
        <w:t>, J Negrey</w:t>
      </w:r>
      <w:r w:rsidR="0090049E" w:rsidRPr="0090049E">
        <w:rPr>
          <w:rFonts w:ascii="Arial" w:hAnsi="Arial" w:cs="Arial"/>
          <w:vertAlign w:val="superscript"/>
        </w:rPr>
        <w:t>#</w:t>
      </w:r>
    </w:p>
    <w:p w:rsidR="00D03AE0" w:rsidRPr="00BC6AF6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BC6AF6">
        <w:rPr>
          <w:rFonts w:ascii="Arial" w:hAnsi="Arial" w:cs="Arial"/>
          <w:i/>
        </w:rPr>
        <w:t>Children’s Hospital</w:t>
      </w:r>
      <w:r w:rsidR="007C31E5" w:rsidRPr="00BC6AF6">
        <w:rPr>
          <w:rFonts w:ascii="Arial" w:hAnsi="Arial" w:cs="Arial"/>
          <w:i/>
        </w:rPr>
        <w:t>,</w:t>
      </w:r>
      <w:r w:rsidRPr="00BC6AF6">
        <w:rPr>
          <w:rFonts w:ascii="Arial" w:hAnsi="Arial" w:cs="Arial"/>
          <w:i/>
        </w:rPr>
        <w:t xml:space="preserve"> Los Angeles</w:t>
      </w:r>
      <w:r w:rsidR="007C31E5" w:rsidRPr="00BC6AF6">
        <w:rPr>
          <w:rFonts w:ascii="Arial" w:hAnsi="Arial" w:cs="Arial"/>
          <w:i/>
        </w:rPr>
        <w:t>, CA</w:t>
      </w:r>
      <w:r w:rsidRPr="00BC6AF6">
        <w:rPr>
          <w:rFonts w:ascii="Arial" w:hAnsi="Arial" w:cs="Arial"/>
        </w:rPr>
        <w:t>: K Lemley</w:t>
      </w:r>
      <w:r w:rsidR="00836772" w:rsidRPr="00BC6AF6">
        <w:rPr>
          <w:rFonts w:ascii="Arial" w:hAnsi="Arial" w:cs="Arial"/>
          <w:vertAlign w:val="superscript"/>
        </w:rPr>
        <w:t>*</w:t>
      </w:r>
      <w:r w:rsidRPr="00BC6AF6">
        <w:rPr>
          <w:rFonts w:ascii="Arial" w:hAnsi="Arial" w:cs="Arial"/>
        </w:rPr>
        <w:t xml:space="preserve">, </w:t>
      </w:r>
      <w:r w:rsidR="00071AD2">
        <w:rPr>
          <w:rFonts w:ascii="Arial" w:hAnsi="Arial" w:cs="Arial"/>
        </w:rPr>
        <w:t>B Silesky</w:t>
      </w:r>
      <w:r w:rsidR="00836772" w:rsidRPr="00BC6AF6">
        <w:rPr>
          <w:rFonts w:ascii="Arial" w:hAnsi="Arial" w:cs="Arial"/>
          <w:vertAlign w:val="superscript"/>
        </w:rPr>
        <w:t>#</w:t>
      </w:r>
    </w:p>
    <w:p w:rsidR="00D03AE0" w:rsidRPr="00BC6AF6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  <w:vertAlign w:val="superscript"/>
        </w:rPr>
      </w:pPr>
      <w:r w:rsidRPr="00BC6AF6">
        <w:rPr>
          <w:rFonts w:ascii="Arial" w:hAnsi="Arial" w:cs="Arial"/>
          <w:i/>
        </w:rPr>
        <w:t xml:space="preserve">Children’s Mercy </w:t>
      </w:r>
      <w:r w:rsidR="00836772" w:rsidRPr="00BC6AF6">
        <w:rPr>
          <w:rFonts w:ascii="Arial" w:hAnsi="Arial" w:cs="Arial"/>
          <w:i/>
        </w:rPr>
        <w:t xml:space="preserve">Hospital, </w:t>
      </w:r>
      <w:r w:rsidRPr="00BC6AF6">
        <w:rPr>
          <w:rFonts w:ascii="Arial" w:hAnsi="Arial" w:cs="Arial"/>
          <w:i/>
        </w:rPr>
        <w:t>Kansas City</w:t>
      </w:r>
      <w:r w:rsidR="00A96108" w:rsidRPr="00BC6AF6">
        <w:rPr>
          <w:rFonts w:ascii="Arial" w:hAnsi="Arial" w:cs="Arial"/>
          <w:i/>
        </w:rPr>
        <w:t>, MO</w:t>
      </w:r>
      <w:r w:rsidRPr="00BC6AF6">
        <w:rPr>
          <w:rFonts w:ascii="Arial" w:eastAsiaTheme="minorHAnsi" w:hAnsi="Arial" w:cs="Arial"/>
        </w:rPr>
        <w:t xml:space="preserve">: </w:t>
      </w:r>
      <w:r w:rsidRPr="00BC6AF6">
        <w:rPr>
          <w:rFonts w:ascii="Arial" w:hAnsi="Arial" w:cs="Arial"/>
        </w:rPr>
        <w:t>T Srivastava</w:t>
      </w:r>
      <w:r w:rsidR="00836772" w:rsidRPr="00BC6AF6">
        <w:rPr>
          <w:rFonts w:ascii="Arial" w:hAnsi="Arial" w:cs="Arial"/>
          <w:vertAlign w:val="superscript"/>
        </w:rPr>
        <w:t>*</w:t>
      </w:r>
      <w:r w:rsidRPr="00BC6AF6">
        <w:rPr>
          <w:rFonts w:ascii="Arial" w:hAnsi="Arial" w:cs="Arial"/>
        </w:rPr>
        <w:t xml:space="preserve">, </w:t>
      </w:r>
      <w:r w:rsidR="000A3993">
        <w:rPr>
          <w:rFonts w:ascii="Arial" w:hAnsi="Arial" w:cs="Arial"/>
        </w:rPr>
        <w:t>A Garrett</w:t>
      </w:r>
      <w:r w:rsidR="00836772" w:rsidRPr="00BC6AF6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BC6AF6">
        <w:rPr>
          <w:rFonts w:ascii="Arial" w:hAnsi="Arial" w:cs="Arial"/>
          <w:i/>
        </w:rPr>
        <w:t>Cohen Children’s Hospital</w:t>
      </w:r>
      <w:r w:rsidR="00893340" w:rsidRPr="00BC6AF6">
        <w:rPr>
          <w:rFonts w:ascii="Arial" w:hAnsi="Arial" w:cs="Arial"/>
          <w:i/>
        </w:rPr>
        <w:t xml:space="preserve">, New Hyde Park, </w:t>
      </w:r>
      <w:r w:rsidR="00A96108" w:rsidRPr="00BC6AF6">
        <w:rPr>
          <w:rFonts w:ascii="Arial" w:hAnsi="Arial" w:cs="Arial"/>
          <w:i/>
        </w:rPr>
        <w:t>NY</w:t>
      </w:r>
      <w:r w:rsidR="00893340" w:rsidRPr="00BC6AF6">
        <w:rPr>
          <w:rFonts w:ascii="Arial" w:hAnsi="Arial" w:cs="Arial"/>
          <w:i/>
        </w:rPr>
        <w:t>:</w:t>
      </w:r>
      <w:r w:rsidRPr="00BC6AF6">
        <w:rPr>
          <w:rFonts w:ascii="Arial" w:eastAsiaTheme="minorHAnsi" w:hAnsi="Arial" w:cs="Arial"/>
        </w:rPr>
        <w:t xml:space="preserve"> </w:t>
      </w:r>
      <w:r w:rsidRPr="00BC6AF6">
        <w:rPr>
          <w:rFonts w:ascii="Arial" w:hAnsi="Arial" w:cs="Arial"/>
        </w:rPr>
        <w:t>C Sethna</w:t>
      </w:r>
      <w:r w:rsidR="00893340" w:rsidRPr="00BC6AF6">
        <w:rPr>
          <w:rFonts w:ascii="Arial" w:hAnsi="Arial" w:cs="Arial"/>
          <w:vertAlign w:val="superscript"/>
        </w:rPr>
        <w:t>*</w:t>
      </w:r>
      <w:r w:rsidRPr="00BC6AF6">
        <w:rPr>
          <w:rFonts w:ascii="Arial" w:hAnsi="Arial" w:cs="Arial"/>
        </w:rPr>
        <w:t xml:space="preserve">, </w:t>
      </w:r>
      <w:r w:rsidR="00032128">
        <w:rPr>
          <w:rFonts w:ascii="Arial" w:hAnsi="Arial" w:cs="Arial"/>
        </w:rPr>
        <w:t>K Laurent</w:t>
      </w:r>
      <w:r w:rsidR="001B7622" w:rsidRPr="00D30F85">
        <w:rPr>
          <w:rFonts w:ascii="Arial" w:hAnsi="Arial" w:cs="Arial"/>
          <w:vertAlign w:val="superscript"/>
        </w:rPr>
        <w:t xml:space="preserve"> 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Columbia University</w:t>
      </w:r>
      <w:r w:rsidR="00A96108" w:rsidRPr="00D30F85">
        <w:rPr>
          <w:rFonts w:ascii="Arial" w:hAnsi="Arial" w:cs="Arial"/>
          <w:i/>
        </w:rPr>
        <w:t>, New York, NY</w:t>
      </w:r>
      <w:r w:rsidRPr="00D30F85">
        <w:rPr>
          <w:rFonts w:ascii="Arial" w:hAnsi="Arial" w:cs="Arial"/>
          <w:i/>
        </w:rPr>
        <w:t>:</w:t>
      </w:r>
      <w:r w:rsidRPr="00D30F85">
        <w:rPr>
          <w:rFonts w:ascii="Arial" w:hAnsi="Arial" w:cs="Arial"/>
        </w:rPr>
        <w:t xml:space="preserve"> </w:t>
      </w:r>
      <w:r w:rsidR="00052332">
        <w:rPr>
          <w:rFonts w:ascii="Arial" w:hAnsi="Arial" w:cs="Arial"/>
        </w:rPr>
        <w:t>P</w:t>
      </w:r>
      <w:r w:rsidRPr="00D30F85">
        <w:rPr>
          <w:rFonts w:ascii="Arial" w:hAnsi="Arial" w:cs="Arial"/>
        </w:rPr>
        <w:t xml:space="preserve"> </w:t>
      </w:r>
      <w:r w:rsidR="00052332">
        <w:rPr>
          <w:rFonts w:ascii="Arial" w:hAnsi="Arial" w:cs="Arial"/>
        </w:rPr>
        <w:t>Canetta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 xml:space="preserve">, </w:t>
      </w:r>
      <w:r w:rsidR="00BD33B2">
        <w:rPr>
          <w:rFonts w:ascii="Arial" w:hAnsi="Arial" w:cs="Arial"/>
        </w:rPr>
        <w:t>A Pradhan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Emory University</w:t>
      </w:r>
      <w:r w:rsidR="00A96108" w:rsidRPr="00D30F85">
        <w:rPr>
          <w:rFonts w:ascii="Arial" w:hAnsi="Arial" w:cs="Arial"/>
          <w:i/>
        </w:rPr>
        <w:t>, Atlanta, GA</w:t>
      </w:r>
      <w:r w:rsidRPr="00D30F85">
        <w:rPr>
          <w:rFonts w:ascii="Arial" w:eastAsia="Times New Roman" w:hAnsi="Arial" w:cs="Arial"/>
          <w:i/>
        </w:rPr>
        <w:t>:</w:t>
      </w:r>
      <w:r w:rsidRPr="00D30F85">
        <w:rPr>
          <w:rFonts w:ascii="Arial" w:eastAsia="Times New Roman" w:hAnsi="Arial" w:cs="Arial"/>
        </w:rPr>
        <w:t xml:space="preserve"> </w:t>
      </w:r>
      <w:r w:rsidRPr="00D30F85">
        <w:rPr>
          <w:rFonts w:ascii="Arial" w:hAnsi="Arial" w:cs="Arial"/>
        </w:rPr>
        <w:t>L Greenbaum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>, C Wang</w:t>
      </w:r>
      <w:r w:rsidR="00A96108" w:rsidRPr="00D30F85">
        <w:rPr>
          <w:rFonts w:ascii="Arial" w:hAnsi="Arial" w:cs="Arial"/>
        </w:rPr>
        <w:t>**</w:t>
      </w:r>
      <w:r w:rsidRPr="00D30F85">
        <w:rPr>
          <w:rFonts w:ascii="Arial" w:hAnsi="Arial" w:cs="Arial"/>
        </w:rPr>
        <w:t>,</w:t>
      </w:r>
      <w:r w:rsidRPr="00D30F85">
        <w:rPr>
          <w:rFonts w:ascii="Arial" w:eastAsia="Times New Roman" w:hAnsi="Arial" w:cs="Arial"/>
        </w:rPr>
        <w:t xml:space="preserve"> </w:t>
      </w:r>
      <w:r w:rsidR="00032128">
        <w:rPr>
          <w:rFonts w:ascii="Arial" w:hAnsi="Arial" w:cs="Arial"/>
        </w:rPr>
        <w:t>C Kang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7C31E5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Harbor-University of California Los Angeles Medical Center:</w:t>
      </w:r>
      <w:r w:rsidR="00D03AE0" w:rsidRPr="00D30F85">
        <w:rPr>
          <w:rFonts w:ascii="Arial" w:eastAsiaTheme="minorHAnsi" w:hAnsi="Arial" w:cs="Arial"/>
        </w:rPr>
        <w:t xml:space="preserve"> </w:t>
      </w:r>
      <w:r w:rsidR="00D03AE0" w:rsidRPr="00D30F85">
        <w:rPr>
          <w:rFonts w:ascii="Arial" w:hAnsi="Arial" w:cs="Arial"/>
        </w:rPr>
        <w:t>S Adler</w:t>
      </w:r>
      <w:r w:rsidR="00893340" w:rsidRPr="00D30F85">
        <w:rPr>
          <w:rFonts w:ascii="Arial" w:hAnsi="Arial" w:cs="Arial"/>
          <w:vertAlign w:val="superscript"/>
        </w:rPr>
        <w:t>*</w:t>
      </w:r>
      <w:r w:rsidR="00D03AE0" w:rsidRPr="00D30F85">
        <w:rPr>
          <w:rFonts w:ascii="Arial" w:hAnsi="Arial" w:cs="Arial"/>
        </w:rPr>
        <w:t>, J LaPage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37561C" w:rsidRPr="00032128" w:rsidRDefault="0037561C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John H. Stroger Jr. Hospital of Cook County, Chicago, IL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</w:rPr>
        <w:t>A Athavale</w:t>
      </w:r>
      <w:r w:rsidRPr="00D30F85">
        <w:rPr>
          <w:rFonts w:ascii="Arial" w:hAnsi="Arial" w:cs="Arial"/>
          <w:vertAlign w:val="superscript"/>
        </w:rPr>
        <w:t>*</w:t>
      </w:r>
      <w:r w:rsidR="00032128">
        <w:rPr>
          <w:rFonts w:ascii="Arial" w:hAnsi="Arial" w:cs="Arial"/>
        </w:rPr>
        <w:t>, M Itteera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Johns Hopkins Medic</w:t>
      </w:r>
      <w:r w:rsidR="00BC33D5" w:rsidRPr="00D30F85">
        <w:rPr>
          <w:rFonts w:ascii="Arial" w:hAnsi="Arial" w:cs="Arial"/>
          <w:i/>
        </w:rPr>
        <w:t>ine, Baltimore, MD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="00FF6086">
        <w:rPr>
          <w:rFonts w:ascii="Arial" w:hAnsi="Arial" w:cs="Arial"/>
        </w:rPr>
        <w:t>M Atkinson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 xml:space="preserve">, </w:t>
      </w:r>
      <w:r w:rsidR="00071AD2">
        <w:rPr>
          <w:rFonts w:ascii="Arial" w:hAnsi="Arial" w:cs="Arial"/>
        </w:rPr>
        <w:t>T Dell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Mayo Clinic</w:t>
      </w:r>
      <w:r w:rsidR="00BC33D5" w:rsidRPr="00D30F85">
        <w:rPr>
          <w:rFonts w:ascii="Arial" w:hAnsi="Arial" w:cs="Arial"/>
          <w:i/>
        </w:rPr>
        <w:t>, Rochester, MN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="00BC33D5" w:rsidRPr="00D30F85">
        <w:rPr>
          <w:rFonts w:ascii="Arial" w:hAnsi="Arial" w:cs="Arial"/>
          <w:lang w:val="es-ES"/>
        </w:rPr>
        <w:t>F Fervenza</w:t>
      </w:r>
      <w:r w:rsidR="00BC33D5" w:rsidRPr="00D30F85">
        <w:rPr>
          <w:rFonts w:ascii="Arial" w:hAnsi="Arial" w:cs="Arial"/>
          <w:vertAlign w:val="superscript"/>
        </w:rPr>
        <w:t>*</w:t>
      </w:r>
      <w:r w:rsidR="00BC33D5" w:rsidRPr="00D30F85">
        <w:rPr>
          <w:rFonts w:ascii="Arial" w:hAnsi="Arial" w:cs="Arial"/>
          <w:lang w:val="es-ES"/>
        </w:rPr>
        <w:t>, M Hogan</w:t>
      </w:r>
      <w:r w:rsidR="00BC33D5" w:rsidRPr="00D30F85">
        <w:rPr>
          <w:rFonts w:ascii="Arial" w:hAnsi="Arial" w:cs="Arial"/>
        </w:rPr>
        <w:t>**</w:t>
      </w:r>
      <w:r w:rsidR="00BC33D5" w:rsidRPr="00D30F85">
        <w:rPr>
          <w:rFonts w:ascii="Arial" w:hAnsi="Arial" w:cs="Arial"/>
          <w:lang w:val="es-ES"/>
        </w:rPr>
        <w:t>, J Lieske</w:t>
      </w:r>
      <w:r w:rsidR="00BC33D5" w:rsidRPr="00D30F85">
        <w:rPr>
          <w:rFonts w:ascii="Arial" w:hAnsi="Arial" w:cs="Arial"/>
          <w:vertAlign w:val="superscript"/>
        </w:rPr>
        <w:t>*</w:t>
      </w:r>
      <w:r w:rsidR="00BC33D5" w:rsidRPr="00D30F85">
        <w:rPr>
          <w:rFonts w:ascii="Arial" w:hAnsi="Arial" w:cs="Arial"/>
          <w:lang w:val="es-ES"/>
        </w:rPr>
        <w:t xml:space="preserve">, </w:t>
      </w:r>
      <w:r w:rsidRPr="00D30F85">
        <w:rPr>
          <w:rFonts w:ascii="Arial" w:hAnsi="Arial" w:cs="Arial"/>
        </w:rPr>
        <w:t xml:space="preserve">V </w:t>
      </w:r>
      <w:proofErr w:type="spellStart"/>
      <w:r w:rsidRPr="00D30F85">
        <w:rPr>
          <w:rFonts w:ascii="Arial" w:hAnsi="Arial" w:cs="Arial"/>
        </w:rPr>
        <w:t>Chernitskiy</w:t>
      </w:r>
      <w:proofErr w:type="spellEnd"/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Montefiore Medical Center</w:t>
      </w:r>
      <w:r w:rsidR="00BC33D5" w:rsidRPr="00D30F85">
        <w:rPr>
          <w:rFonts w:ascii="Arial" w:hAnsi="Arial" w:cs="Arial"/>
          <w:i/>
        </w:rPr>
        <w:t>, Bronx, NY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</w:rPr>
        <w:t>F Kaskel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 xml:space="preserve">, </w:t>
      </w:r>
      <w:r w:rsidR="004D4CA0">
        <w:rPr>
          <w:rFonts w:ascii="Arial" w:hAnsi="Arial" w:cs="Arial"/>
        </w:rPr>
        <w:t>M Ross</w:t>
      </w:r>
      <w:r w:rsidR="00BC33D5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>, P Flynn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NIDDK Intramural</w:t>
      </w:r>
      <w:r w:rsidR="00BC33D5" w:rsidRPr="00D30F85">
        <w:rPr>
          <w:rFonts w:ascii="Arial" w:hAnsi="Arial" w:cs="Arial"/>
          <w:i/>
        </w:rPr>
        <w:t>, Bethesda MD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</w:rPr>
        <w:t>J Kopp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 xml:space="preserve">, </w:t>
      </w:r>
      <w:r w:rsidR="00783A6A" w:rsidRPr="00D30F85">
        <w:rPr>
          <w:rFonts w:ascii="Arial" w:hAnsi="Arial" w:cs="Arial"/>
        </w:rPr>
        <w:t>J Blake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New York University Medical Center</w:t>
      </w:r>
      <w:r w:rsidR="00BC33D5" w:rsidRPr="00D30F85">
        <w:rPr>
          <w:rFonts w:ascii="Arial" w:hAnsi="Arial" w:cs="Arial"/>
          <w:i/>
        </w:rPr>
        <w:t>, New York, NY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</w:rPr>
        <w:t>H Trachtman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>, O Zhdanova</w:t>
      </w:r>
      <w:r w:rsidR="00A96108" w:rsidRPr="00D30F85">
        <w:rPr>
          <w:rFonts w:ascii="Arial" w:hAnsi="Arial" w:cs="Arial"/>
        </w:rPr>
        <w:t>**</w:t>
      </w:r>
      <w:r w:rsidRPr="00D30F85">
        <w:rPr>
          <w:rFonts w:ascii="Arial" w:hAnsi="Arial" w:cs="Arial"/>
        </w:rPr>
        <w:t>, F Modersitzki</w:t>
      </w:r>
      <w:r w:rsidR="00893340" w:rsidRPr="00D30F85">
        <w:rPr>
          <w:rFonts w:ascii="Arial" w:hAnsi="Arial" w:cs="Arial"/>
          <w:vertAlign w:val="superscript"/>
        </w:rPr>
        <w:t>#</w:t>
      </w:r>
      <w:r w:rsidRPr="00D30F85">
        <w:rPr>
          <w:rFonts w:ascii="Arial" w:hAnsi="Arial" w:cs="Arial"/>
        </w:rPr>
        <w:t>, S Vento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tabs>
          <w:tab w:val="left" w:pos="358"/>
        </w:tabs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Stanford University</w:t>
      </w:r>
      <w:r w:rsidR="00BC33D5" w:rsidRPr="00D30F85">
        <w:rPr>
          <w:rFonts w:ascii="Arial" w:hAnsi="Arial" w:cs="Arial"/>
          <w:i/>
        </w:rPr>
        <w:t>, Stanford, CA</w:t>
      </w:r>
      <w:r w:rsidRPr="00D30F85">
        <w:rPr>
          <w:rFonts w:ascii="Arial" w:hAnsi="Arial" w:cs="Arial"/>
          <w:i/>
        </w:rPr>
        <w:t>:</w:t>
      </w:r>
      <w:r w:rsidRPr="00D30F85">
        <w:rPr>
          <w:rFonts w:ascii="Arial" w:hAnsi="Arial" w:cs="Arial"/>
        </w:rPr>
        <w:t xml:space="preserve"> R Lafayette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>, K Mehta</w:t>
      </w:r>
      <w:r w:rsidR="00893340" w:rsidRPr="00D30F85">
        <w:rPr>
          <w:rFonts w:ascii="Arial" w:hAnsi="Arial" w:cs="Arial"/>
          <w:vertAlign w:val="superscript"/>
        </w:rPr>
        <w:t>#</w:t>
      </w:r>
      <w:r w:rsidRPr="00D30F85">
        <w:rPr>
          <w:rFonts w:ascii="Arial" w:hAnsi="Arial" w:cs="Arial"/>
        </w:rPr>
        <w:t xml:space="preserve"> 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Temple University</w:t>
      </w:r>
      <w:r w:rsidR="00BC33D5" w:rsidRPr="00D30F85">
        <w:rPr>
          <w:rFonts w:ascii="Arial" w:hAnsi="Arial" w:cs="Arial"/>
          <w:i/>
        </w:rPr>
        <w:t>, Philadelphia, PA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</w:rPr>
        <w:t>C Gadegbeku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 xml:space="preserve">, </w:t>
      </w:r>
      <w:r w:rsidR="009E5FF8" w:rsidRPr="00D30F85">
        <w:rPr>
          <w:rFonts w:ascii="Arial" w:hAnsi="Arial" w:cs="Arial"/>
        </w:rPr>
        <w:t>S Quinn-Boyle</w:t>
      </w:r>
      <w:r w:rsidR="00EA1E8E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University Health Network Toronto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</w:rPr>
        <w:t>M Hladunewich</w:t>
      </w:r>
      <w:r w:rsidR="00A96108" w:rsidRPr="00D30F85">
        <w:rPr>
          <w:rFonts w:ascii="Arial" w:hAnsi="Arial" w:cs="Arial"/>
        </w:rPr>
        <w:t>**</w:t>
      </w:r>
      <w:r w:rsidRPr="00D30F85">
        <w:rPr>
          <w:rFonts w:ascii="Arial" w:hAnsi="Arial" w:cs="Arial"/>
        </w:rPr>
        <w:t xml:space="preserve">, </w:t>
      </w:r>
      <w:r w:rsidR="00BC33D5" w:rsidRPr="00D30F85">
        <w:rPr>
          <w:rFonts w:ascii="Arial" w:hAnsi="Arial" w:cs="Arial"/>
        </w:rPr>
        <w:t xml:space="preserve">H Reich**, </w:t>
      </w:r>
      <w:r w:rsidRPr="00D30F85">
        <w:rPr>
          <w:rFonts w:ascii="Arial" w:hAnsi="Arial" w:cs="Arial"/>
        </w:rPr>
        <w:t>P Ling</w:t>
      </w:r>
      <w:r w:rsidR="00893340" w:rsidRPr="00D30F85">
        <w:rPr>
          <w:rFonts w:ascii="Arial" w:hAnsi="Arial" w:cs="Arial"/>
          <w:vertAlign w:val="superscript"/>
        </w:rPr>
        <w:t>#</w:t>
      </w:r>
      <w:r w:rsidRPr="00D30F85">
        <w:rPr>
          <w:rFonts w:ascii="Arial" w:hAnsi="Arial" w:cs="Arial"/>
        </w:rPr>
        <w:t>, M Romano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tabs>
          <w:tab w:val="left" w:pos="358"/>
        </w:tabs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University of Miami</w:t>
      </w:r>
      <w:r w:rsidR="00BC33D5" w:rsidRPr="00D30F85">
        <w:rPr>
          <w:rFonts w:ascii="Arial" w:hAnsi="Arial" w:cs="Arial"/>
          <w:i/>
        </w:rPr>
        <w:t>, Miami, FL</w:t>
      </w:r>
      <w:r w:rsidRPr="00D30F85">
        <w:rPr>
          <w:rFonts w:ascii="Arial" w:hAnsi="Arial" w:cs="Arial"/>
          <w:i/>
        </w:rPr>
        <w:t>:</w:t>
      </w:r>
      <w:r w:rsidRPr="00D30F85">
        <w:rPr>
          <w:rFonts w:ascii="Arial" w:hAnsi="Arial" w:cs="Arial"/>
        </w:rPr>
        <w:t xml:space="preserve"> A Fornoni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 xml:space="preserve">, C </w:t>
      </w:r>
      <w:proofErr w:type="spellStart"/>
      <w:r w:rsidRPr="00D30F85">
        <w:rPr>
          <w:rFonts w:ascii="Arial" w:hAnsi="Arial" w:cs="Arial"/>
        </w:rPr>
        <w:t>Bidot</w:t>
      </w:r>
      <w:proofErr w:type="spellEnd"/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University of Michigan</w:t>
      </w:r>
      <w:r w:rsidR="00BC33D5" w:rsidRPr="00D30F85">
        <w:rPr>
          <w:rFonts w:ascii="Arial" w:hAnsi="Arial" w:cs="Arial"/>
          <w:i/>
        </w:rPr>
        <w:t>, Ann Arbor, MI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  <w:lang w:val="de-DE"/>
        </w:rPr>
        <w:t>M Kretzler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  <w:lang w:val="de-DE"/>
        </w:rPr>
        <w:t>, D Gipson</w:t>
      </w:r>
      <w:r w:rsidR="007C31E5" w:rsidRPr="00D30F85">
        <w:rPr>
          <w:rFonts w:ascii="Arial" w:hAnsi="Arial" w:cs="Arial"/>
          <w:lang w:val="de-DE"/>
        </w:rPr>
        <w:t>*</w:t>
      </w:r>
      <w:r w:rsidR="00BC33D5" w:rsidRPr="00D30F85">
        <w:rPr>
          <w:rFonts w:ascii="Arial" w:hAnsi="Arial" w:cs="Arial"/>
        </w:rPr>
        <w:t xml:space="preserve">, </w:t>
      </w:r>
      <w:r w:rsidRPr="00D30F85">
        <w:rPr>
          <w:rFonts w:ascii="Arial" w:hAnsi="Arial" w:cs="Arial"/>
        </w:rPr>
        <w:t>A Williams</w:t>
      </w:r>
      <w:r w:rsidR="00893340" w:rsidRPr="00D30F85">
        <w:rPr>
          <w:rFonts w:ascii="Arial" w:hAnsi="Arial" w:cs="Arial"/>
          <w:vertAlign w:val="superscript"/>
        </w:rPr>
        <w:t>#</w:t>
      </w:r>
      <w:r w:rsidRPr="00D30F85">
        <w:rPr>
          <w:rFonts w:ascii="Arial" w:hAnsi="Arial" w:cs="Arial"/>
        </w:rPr>
        <w:t xml:space="preserve">, </w:t>
      </w:r>
      <w:r w:rsidR="00071AD2">
        <w:rPr>
          <w:rFonts w:ascii="Arial" w:hAnsi="Arial" w:cs="Arial"/>
        </w:rPr>
        <w:t>C Klida</w:t>
      </w:r>
      <w:r w:rsidR="00EA1E8E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University of North Carolina</w:t>
      </w:r>
      <w:r w:rsidR="00BC33D5" w:rsidRPr="00D30F85">
        <w:rPr>
          <w:rFonts w:ascii="Arial" w:hAnsi="Arial" w:cs="Arial"/>
          <w:i/>
        </w:rPr>
        <w:t>, Chapel Hill, NC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="00DA5548" w:rsidRPr="00D30F85">
        <w:rPr>
          <w:rFonts w:ascii="Arial" w:eastAsiaTheme="minorHAnsi" w:hAnsi="Arial" w:cs="Arial"/>
        </w:rPr>
        <w:t>V</w:t>
      </w:r>
      <w:r w:rsidRPr="00D30F85">
        <w:rPr>
          <w:rFonts w:ascii="Arial" w:hAnsi="Arial" w:cs="Arial"/>
        </w:rPr>
        <w:t xml:space="preserve"> </w:t>
      </w:r>
      <w:r w:rsidR="00DA5548" w:rsidRPr="00D30F85">
        <w:rPr>
          <w:rFonts w:ascii="Arial" w:hAnsi="Arial" w:cs="Arial"/>
        </w:rPr>
        <w:t>Derebail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>, K Gibson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 xml:space="preserve">, </w:t>
      </w:r>
      <w:r w:rsidR="00BD33B2">
        <w:rPr>
          <w:rFonts w:ascii="Arial" w:hAnsi="Arial" w:cs="Arial"/>
        </w:rPr>
        <w:t>E Cole</w:t>
      </w:r>
      <w:r w:rsidR="00EA1E8E" w:rsidRPr="00D30F85">
        <w:rPr>
          <w:rFonts w:ascii="Arial" w:hAnsi="Arial" w:cs="Arial"/>
          <w:vertAlign w:val="superscript"/>
        </w:rPr>
        <w:t>#</w:t>
      </w:r>
      <w:r w:rsidR="00EA1E8E" w:rsidRPr="00D30F85">
        <w:rPr>
          <w:rFonts w:ascii="Arial" w:hAnsi="Arial" w:cs="Arial"/>
        </w:rPr>
        <w:t xml:space="preserve">, </w:t>
      </w:r>
      <w:r w:rsidR="00BD33B2">
        <w:rPr>
          <w:rFonts w:ascii="Arial" w:hAnsi="Arial" w:cs="Arial"/>
        </w:rPr>
        <w:t>J Ormond-Foster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University of Pennsylvania</w:t>
      </w:r>
      <w:r w:rsidR="00BC33D5" w:rsidRPr="00D30F85">
        <w:rPr>
          <w:rFonts w:ascii="Arial" w:hAnsi="Arial" w:cs="Arial"/>
          <w:i/>
        </w:rPr>
        <w:t>, Philadelphia, PA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</w:rPr>
        <w:t>L Holzman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>, K Meyers</w:t>
      </w:r>
      <w:r w:rsidR="00A96108" w:rsidRPr="00D30F85">
        <w:rPr>
          <w:rFonts w:ascii="Arial" w:hAnsi="Arial" w:cs="Arial"/>
        </w:rPr>
        <w:t>**</w:t>
      </w:r>
      <w:r w:rsidRPr="00D30F85">
        <w:rPr>
          <w:rFonts w:ascii="Arial" w:hAnsi="Arial" w:cs="Arial"/>
        </w:rPr>
        <w:t>, K Kallem</w:t>
      </w:r>
      <w:r w:rsidR="00893340" w:rsidRPr="00D30F85">
        <w:rPr>
          <w:rFonts w:ascii="Arial" w:hAnsi="Arial" w:cs="Arial"/>
          <w:vertAlign w:val="superscript"/>
        </w:rPr>
        <w:t>#</w:t>
      </w:r>
      <w:r w:rsidR="009E5FF8" w:rsidRPr="00D30F85">
        <w:rPr>
          <w:rFonts w:ascii="Arial" w:hAnsi="Arial" w:cs="Arial"/>
        </w:rPr>
        <w:t xml:space="preserve">, </w:t>
      </w:r>
      <w:r w:rsidR="00BD33B2">
        <w:rPr>
          <w:rFonts w:ascii="Arial" w:hAnsi="Arial" w:cs="Arial"/>
        </w:rPr>
        <w:t>A Swenson</w:t>
      </w:r>
      <w:r w:rsidR="00893340" w:rsidRPr="00D30F85">
        <w:rPr>
          <w:rFonts w:ascii="Arial" w:hAnsi="Arial" w:cs="Arial"/>
          <w:vertAlign w:val="superscript"/>
        </w:rPr>
        <w:t>#</w:t>
      </w:r>
    </w:p>
    <w:p w:rsidR="00D03AE0" w:rsidRPr="00D30F85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University of Texas Southwestern</w:t>
      </w:r>
      <w:r w:rsidR="0097045E" w:rsidRPr="00D30F85">
        <w:rPr>
          <w:rFonts w:ascii="Arial" w:hAnsi="Arial" w:cs="Arial"/>
          <w:i/>
        </w:rPr>
        <w:t>, Dallas, TX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</w:rPr>
        <w:t>K Sambandam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 xml:space="preserve">, </w:t>
      </w:r>
      <w:r w:rsidR="000A3993" w:rsidRPr="00D30F85">
        <w:rPr>
          <w:rFonts w:ascii="Arial" w:hAnsi="Arial" w:cs="Arial"/>
        </w:rPr>
        <w:t>Z Wang</w:t>
      </w:r>
      <w:r w:rsidR="00893340" w:rsidRPr="00D30F85">
        <w:rPr>
          <w:rFonts w:ascii="Arial" w:hAnsi="Arial" w:cs="Arial"/>
          <w:vertAlign w:val="superscript"/>
        </w:rPr>
        <w:t>#</w:t>
      </w:r>
      <w:r w:rsidR="00EA1E8E" w:rsidRPr="00D30F85">
        <w:rPr>
          <w:rFonts w:ascii="Arial" w:hAnsi="Arial" w:cs="Arial"/>
        </w:rPr>
        <w:t xml:space="preserve">, </w:t>
      </w:r>
      <w:r w:rsidR="00032128">
        <w:rPr>
          <w:rFonts w:ascii="Arial" w:hAnsi="Arial" w:cs="Arial"/>
        </w:rPr>
        <w:t>M Rogers</w:t>
      </w:r>
      <w:r w:rsidR="00EA1E8E" w:rsidRPr="00D30F85">
        <w:rPr>
          <w:rFonts w:ascii="Arial" w:hAnsi="Arial" w:cs="Arial"/>
          <w:vertAlign w:val="superscript"/>
        </w:rPr>
        <w:t>#</w:t>
      </w:r>
    </w:p>
    <w:p w:rsidR="00D03AE0" w:rsidRPr="00BC6AF6" w:rsidRDefault="00D03AE0" w:rsidP="00A31674">
      <w:pPr>
        <w:pStyle w:val="ListParagraph"/>
        <w:spacing w:after="0" w:line="240" w:lineRule="auto"/>
        <w:ind w:left="360" w:hanging="360"/>
        <w:rPr>
          <w:rFonts w:ascii="Arial" w:hAnsi="Arial" w:cs="Arial"/>
        </w:rPr>
      </w:pPr>
      <w:r w:rsidRPr="00D30F85">
        <w:rPr>
          <w:rFonts w:ascii="Arial" w:hAnsi="Arial" w:cs="Arial"/>
          <w:i/>
        </w:rPr>
        <w:t>University of Washington</w:t>
      </w:r>
      <w:r w:rsidR="0097045E" w:rsidRPr="00D30F85">
        <w:rPr>
          <w:rFonts w:ascii="Arial" w:hAnsi="Arial" w:cs="Arial"/>
          <w:i/>
        </w:rPr>
        <w:t>, Seattle, WA</w:t>
      </w:r>
      <w:r w:rsidRPr="00D30F85">
        <w:rPr>
          <w:rFonts w:ascii="Arial" w:eastAsiaTheme="minorHAnsi" w:hAnsi="Arial" w:cs="Arial"/>
          <w:i/>
        </w:rPr>
        <w:t>:</w:t>
      </w:r>
      <w:r w:rsidRPr="00D30F85">
        <w:rPr>
          <w:rFonts w:ascii="Arial" w:eastAsiaTheme="minorHAnsi" w:hAnsi="Arial" w:cs="Arial"/>
        </w:rPr>
        <w:t xml:space="preserve"> </w:t>
      </w:r>
      <w:r w:rsidRPr="00D30F85">
        <w:rPr>
          <w:rFonts w:ascii="Arial" w:hAnsi="Arial" w:cs="Arial"/>
        </w:rPr>
        <w:t>A Jefferson</w:t>
      </w:r>
      <w:r w:rsidR="00893340" w:rsidRPr="00D30F85">
        <w:rPr>
          <w:rFonts w:ascii="Arial" w:hAnsi="Arial" w:cs="Arial"/>
          <w:vertAlign w:val="superscript"/>
        </w:rPr>
        <w:t>*</w:t>
      </w:r>
      <w:r w:rsidRPr="00D30F85">
        <w:rPr>
          <w:rFonts w:ascii="Arial" w:hAnsi="Arial" w:cs="Arial"/>
        </w:rPr>
        <w:t>, S Hingorani</w:t>
      </w:r>
      <w:r w:rsidR="00A96108" w:rsidRPr="00D30F85">
        <w:rPr>
          <w:rFonts w:ascii="Arial" w:hAnsi="Arial" w:cs="Arial"/>
        </w:rPr>
        <w:t>**</w:t>
      </w:r>
      <w:r w:rsidRPr="00D30F85">
        <w:rPr>
          <w:rFonts w:ascii="Arial" w:hAnsi="Arial" w:cs="Arial"/>
        </w:rPr>
        <w:t>, K Tuttle</w:t>
      </w:r>
      <w:r w:rsidR="00A96108" w:rsidRPr="00D30F85">
        <w:rPr>
          <w:rFonts w:ascii="Arial" w:hAnsi="Arial" w:cs="Arial"/>
        </w:rPr>
        <w:t>**</w:t>
      </w:r>
      <w:r w:rsidR="0079498B" w:rsidRPr="00D30F85">
        <w:rPr>
          <w:rFonts w:ascii="Arial" w:hAnsi="Arial" w:cs="Arial"/>
          <w:vertAlign w:val="superscript"/>
        </w:rPr>
        <w:t>§</w:t>
      </w:r>
      <w:r w:rsidRPr="00D30F85">
        <w:rPr>
          <w:rFonts w:ascii="Arial" w:hAnsi="Arial" w:cs="Arial"/>
        </w:rPr>
        <w:t xml:space="preserve">, </w:t>
      </w:r>
      <w:r w:rsidR="002A4A1C">
        <w:rPr>
          <w:rFonts w:ascii="Arial" w:hAnsi="Arial" w:cs="Arial"/>
        </w:rPr>
        <w:t>M Bray</w:t>
      </w:r>
      <w:r w:rsidR="001B7622" w:rsidRPr="00D30F85">
        <w:rPr>
          <w:rFonts w:ascii="Arial" w:hAnsi="Arial" w:cs="Arial"/>
          <w:vertAlign w:val="superscript"/>
        </w:rPr>
        <w:t xml:space="preserve"> </w:t>
      </w:r>
      <w:r w:rsidR="00893340" w:rsidRPr="00D30F85">
        <w:rPr>
          <w:rFonts w:ascii="Arial" w:hAnsi="Arial" w:cs="Arial"/>
          <w:vertAlign w:val="superscript"/>
        </w:rPr>
        <w:t>#</w:t>
      </w:r>
      <w:r w:rsidRPr="00D30F85">
        <w:rPr>
          <w:rFonts w:ascii="Arial" w:hAnsi="Arial" w:cs="Arial"/>
        </w:rPr>
        <w:t>,</w:t>
      </w:r>
      <w:r w:rsidRPr="00BC6AF6">
        <w:rPr>
          <w:rFonts w:ascii="Arial" w:hAnsi="Arial" w:cs="Arial"/>
        </w:rPr>
        <w:t xml:space="preserve"> </w:t>
      </w:r>
      <w:r w:rsidR="00071AD2">
        <w:rPr>
          <w:rFonts w:ascii="Arial" w:hAnsi="Arial" w:cs="Arial"/>
        </w:rPr>
        <w:t>E Pao</w:t>
      </w:r>
      <w:r w:rsidR="00893340" w:rsidRPr="00BC6AF6">
        <w:rPr>
          <w:rFonts w:ascii="Arial" w:hAnsi="Arial" w:cs="Arial"/>
          <w:vertAlign w:val="superscript"/>
        </w:rPr>
        <w:t>#</w:t>
      </w:r>
      <w:r w:rsidRPr="00BC6AF6">
        <w:rPr>
          <w:rFonts w:ascii="Arial" w:hAnsi="Arial" w:cs="Arial"/>
        </w:rPr>
        <w:t>, A Cooper</w:t>
      </w:r>
      <w:r w:rsidR="00893340" w:rsidRPr="00BC6AF6">
        <w:rPr>
          <w:rFonts w:ascii="Arial" w:hAnsi="Arial" w:cs="Arial"/>
          <w:vertAlign w:val="superscript"/>
        </w:rPr>
        <w:t>#</w:t>
      </w:r>
      <w:r w:rsidR="006C7A89" w:rsidRPr="00BC6AF6">
        <w:rPr>
          <w:rFonts w:ascii="Arial" w:hAnsi="Arial" w:cs="Arial"/>
          <w:vertAlign w:val="superscript"/>
        </w:rPr>
        <w:t>§</w:t>
      </w:r>
    </w:p>
    <w:p w:rsidR="00D03AE0" w:rsidRPr="004D4CA0" w:rsidDel="00C96C27" w:rsidRDefault="002E2D33" w:rsidP="00A31674">
      <w:pPr>
        <w:pStyle w:val="ListParagraph"/>
        <w:spacing w:after="0" w:line="240" w:lineRule="auto"/>
        <w:ind w:left="360" w:hanging="360"/>
        <w:rPr>
          <w:rFonts w:ascii="Arial" w:hAnsi="Arial" w:cs="Arial"/>
          <w:vertAlign w:val="superscript"/>
        </w:rPr>
      </w:pPr>
      <w:r w:rsidRPr="002E2D33">
        <w:rPr>
          <w:rFonts w:ascii="Arial" w:hAnsi="Arial" w:cs="Arial"/>
          <w:i/>
        </w:rPr>
        <w:t>Wake Forest University Baptist Health</w:t>
      </w:r>
      <w:r w:rsidR="0097045E" w:rsidRPr="002E2D33">
        <w:rPr>
          <w:rFonts w:ascii="Arial" w:hAnsi="Arial" w:cs="Arial"/>
          <w:i/>
        </w:rPr>
        <w:t xml:space="preserve">, </w:t>
      </w:r>
      <w:r w:rsidR="0097045E" w:rsidRPr="002E2D33">
        <w:rPr>
          <w:rFonts w:ascii="Arial" w:hAnsi="Arial" w:cs="Arial"/>
          <w:i/>
          <w:shd w:val="clear" w:color="auto" w:fill="FFFFFF"/>
        </w:rPr>
        <w:t>Winston-Salem, NC</w:t>
      </w:r>
      <w:r w:rsidR="00D03AE0" w:rsidRPr="002E2D33">
        <w:rPr>
          <w:rFonts w:ascii="Arial" w:eastAsiaTheme="minorHAnsi" w:hAnsi="Arial" w:cs="Arial"/>
          <w:i/>
        </w:rPr>
        <w:t>:</w:t>
      </w:r>
      <w:r w:rsidR="00D03AE0" w:rsidRPr="002E2D33">
        <w:rPr>
          <w:rFonts w:ascii="Arial" w:eastAsiaTheme="minorHAnsi" w:hAnsi="Arial" w:cs="Arial"/>
        </w:rPr>
        <w:t xml:space="preserve"> </w:t>
      </w:r>
      <w:r w:rsidR="00D03AE0" w:rsidRPr="002E2D33">
        <w:rPr>
          <w:rFonts w:ascii="Arial" w:hAnsi="Arial" w:cs="Arial"/>
        </w:rPr>
        <w:t>JJ Lin</w:t>
      </w:r>
      <w:r w:rsidR="00A96108" w:rsidRPr="002E2D33">
        <w:rPr>
          <w:rFonts w:ascii="Arial" w:hAnsi="Arial" w:cs="Arial"/>
        </w:rPr>
        <w:t>*</w:t>
      </w:r>
      <w:r w:rsidR="004D4CA0">
        <w:rPr>
          <w:rFonts w:ascii="Arial" w:hAnsi="Arial" w:cs="Arial"/>
        </w:rPr>
        <w:t>, Stefanie Baker</w:t>
      </w:r>
      <w:r w:rsidR="004D4CA0">
        <w:rPr>
          <w:rFonts w:ascii="Arial" w:hAnsi="Arial" w:cs="Arial"/>
          <w:vertAlign w:val="superscript"/>
        </w:rPr>
        <w:t>#</w:t>
      </w:r>
    </w:p>
    <w:p w:rsidR="0079498B" w:rsidRPr="00BC6AF6" w:rsidRDefault="0079498B" w:rsidP="00893340">
      <w:pPr>
        <w:tabs>
          <w:tab w:val="left" w:pos="939"/>
        </w:tabs>
        <w:spacing w:after="0" w:line="240" w:lineRule="auto"/>
        <w:rPr>
          <w:rFonts w:ascii="Arial" w:hAnsi="Arial" w:cs="Arial"/>
        </w:rPr>
      </w:pPr>
    </w:p>
    <w:p w:rsidR="0079498B" w:rsidRDefault="0079498B" w:rsidP="00DA5548">
      <w:pPr>
        <w:pStyle w:val="ListParagraph"/>
        <w:spacing w:after="0" w:line="240" w:lineRule="auto"/>
        <w:ind w:left="0"/>
        <w:rPr>
          <w:rFonts w:ascii="Arial" w:hAnsi="Arial" w:cs="Arial"/>
          <w:lang w:val="de-DE"/>
        </w:rPr>
      </w:pPr>
      <w:r w:rsidRPr="00BC6AF6">
        <w:rPr>
          <w:rFonts w:ascii="Arial" w:hAnsi="Arial" w:cs="Arial"/>
          <w:i/>
        </w:rPr>
        <w:t>Data Analysis and Coordinating Center</w:t>
      </w:r>
      <w:r w:rsidRPr="00BC6AF6">
        <w:rPr>
          <w:rFonts w:ascii="Arial" w:eastAsiaTheme="minorHAnsi" w:hAnsi="Arial" w:cs="Arial"/>
        </w:rPr>
        <w:t xml:space="preserve">: </w:t>
      </w:r>
      <w:r w:rsidRPr="00BC6AF6">
        <w:rPr>
          <w:rFonts w:ascii="Arial" w:hAnsi="Arial" w:cs="Arial"/>
          <w:lang w:val="de-DE"/>
        </w:rPr>
        <w:t>M Kretzler</w:t>
      </w:r>
      <w:r w:rsidR="00F84FB6">
        <w:rPr>
          <w:rFonts w:ascii="Arial" w:hAnsi="Arial" w:cs="Arial"/>
          <w:lang w:val="de-DE"/>
        </w:rPr>
        <w:t>*</w:t>
      </w:r>
      <w:r w:rsidRPr="00BC6AF6">
        <w:rPr>
          <w:rFonts w:ascii="Arial" w:hAnsi="Arial" w:cs="Arial"/>
          <w:lang w:val="de-DE"/>
        </w:rPr>
        <w:t>, L Barisoni</w:t>
      </w:r>
      <w:r w:rsidR="00F84FB6">
        <w:rPr>
          <w:rFonts w:ascii="Arial" w:hAnsi="Arial" w:cs="Arial"/>
          <w:lang w:val="de-DE"/>
        </w:rPr>
        <w:t>**</w:t>
      </w:r>
      <w:r w:rsidRPr="00BC6AF6">
        <w:rPr>
          <w:rFonts w:ascii="Arial" w:hAnsi="Arial" w:cs="Arial"/>
          <w:lang w:val="de-DE"/>
        </w:rPr>
        <w:t xml:space="preserve">, </w:t>
      </w:r>
      <w:r w:rsidR="00005F4C">
        <w:rPr>
          <w:rFonts w:ascii="Arial" w:hAnsi="Arial" w:cs="Arial"/>
          <w:lang w:val="de-DE"/>
        </w:rPr>
        <w:t xml:space="preserve">J Bixler, </w:t>
      </w:r>
      <w:r w:rsidR="004D4CA0">
        <w:rPr>
          <w:rFonts w:ascii="Arial" w:hAnsi="Arial" w:cs="Arial"/>
          <w:lang w:val="de-DE"/>
        </w:rPr>
        <w:t xml:space="preserve">H Desmond, </w:t>
      </w:r>
      <w:r w:rsidR="001C3BF9">
        <w:rPr>
          <w:rFonts w:ascii="Arial" w:hAnsi="Arial" w:cs="Arial"/>
          <w:lang w:val="de-DE"/>
        </w:rPr>
        <w:t>S Eddy,</w:t>
      </w:r>
      <w:r w:rsidR="00F321F1">
        <w:rPr>
          <w:rFonts w:ascii="Arial" w:hAnsi="Arial" w:cs="Arial"/>
          <w:lang w:val="de-DE"/>
        </w:rPr>
        <w:t xml:space="preserve"> D Fermin,</w:t>
      </w:r>
      <w:r w:rsidR="001C3BF9">
        <w:rPr>
          <w:rFonts w:ascii="Arial" w:hAnsi="Arial" w:cs="Arial"/>
          <w:lang w:val="de-DE"/>
        </w:rPr>
        <w:t xml:space="preserve"> </w:t>
      </w:r>
      <w:r w:rsidRPr="00BC6AF6">
        <w:rPr>
          <w:rFonts w:ascii="Arial" w:hAnsi="Arial" w:cs="Arial"/>
          <w:lang w:val="de-DE"/>
        </w:rPr>
        <w:t>C Gadegbeku</w:t>
      </w:r>
      <w:r w:rsidR="00F84FB6">
        <w:rPr>
          <w:rFonts w:ascii="Arial" w:hAnsi="Arial" w:cs="Arial"/>
          <w:lang w:val="de-DE"/>
        </w:rPr>
        <w:t>**</w:t>
      </w:r>
      <w:r w:rsidRPr="00BC6AF6">
        <w:rPr>
          <w:rFonts w:ascii="Arial" w:hAnsi="Arial" w:cs="Arial"/>
          <w:lang w:val="de-DE"/>
        </w:rPr>
        <w:t>, B Gillespie</w:t>
      </w:r>
      <w:r w:rsidR="00F84FB6">
        <w:rPr>
          <w:rFonts w:ascii="Arial" w:hAnsi="Arial" w:cs="Arial"/>
          <w:lang w:val="de-DE"/>
        </w:rPr>
        <w:t>**</w:t>
      </w:r>
      <w:r w:rsidRPr="00BC6AF6">
        <w:rPr>
          <w:rFonts w:ascii="Arial" w:hAnsi="Arial" w:cs="Arial"/>
          <w:lang w:val="de-DE"/>
        </w:rPr>
        <w:t>, D Gipson</w:t>
      </w:r>
      <w:r w:rsidR="00F84FB6">
        <w:rPr>
          <w:rFonts w:ascii="Arial" w:hAnsi="Arial" w:cs="Arial"/>
          <w:lang w:val="de-DE"/>
        </w:rPr>
        <w:t>**</w:t>
      </w:r>
      <w:r w:rsidRPr="00BC6AF6">
        <w:rPr>
          <w:rFonts w:ascii="Arial" w:hAnsi="Arial" w:cs="Arial"/>
          <w:lang w:val="de-DE"/>
        </w:rPr>
        <w:t>, L Holzman</w:t>
      </w:r>
      <w:r w:rsidR="00F84FB6">
        <w:rPr>
          <w:rFonts w:ascii="Arial" w:hAnsi="Arial" w:cs="Arial"/>
          <w:lang w:val="de-DE"/>
        </w:rPr>
        <w:t>**</w:t>
      </w:r>
      <w:r w:rsidRPr="00BC6AF6">
        <w:rPr>
          <w:rFonts w:ascii="Arial" w:hAnsi="Arial" w:cs="Arial"/>
          <w:lang w:val="de-DE"/>
        </w:rPr>
        <w:t xml:space="preserve">, </w:t>
      </w:r>
      <w:r w:rsidR="00FF6086">
        <w:rPr>
          <w:rFonts w:ascii="Arial" w:hAnsi="Arial" w:cs="Arial"/>
          <w:lang w:val="de-DE"/>
        </w:rPr>
        <w:t xml:space="preserve">V Kurtz, </w:t>
      </w:r>
      <w:r w:rsidR="001C3BF9">
        <w:rPr>
          <w:rFonts w:ascii="Arial" w:hAnsi="Arial" w:cs="Arial"/>
          <w:lang w:val="de-DE"/>
        </w:rPr>
        <w:t>M Larkina</w:t>
      </w:r>
      <w:r w:rsidR="001C3BF9" w:rsidRPr="00BC6AF6">
        <w:rPr>
          <w:rFonts w:ascii="Arial" w:hAnsi="Arial" w:cs="Arial"/>
          <w:lang w:val="de-DE"/>
        </w:rPr>
        <w:t xml:space="preserve">, </w:t>
      </w:r>
      <w:r w:rsidR="0055245C" w:rsidRPr="00BC6AF6">
        <w:rPr>
          <w:rFonts w:ascii="Arial" w:hAnsi="Arial" w:cs="Arial"/>
        </w:rPr>
        <w:t xml:space="preserve">S Li, </w:t>
      </w:r>
      <w:r w:rsidR="00052332">
        <w:rPr>
          <w:rFonts w:ascii="Arial" w:hAnsi="Arial" w:cs="Arial"/>
        </w:rPr>
        <w:t xml:space="preserve">S Li, </w:t>
      </w:r>
      <w:r w:rsidRPr="00BC6AF6">
        <w:rPr>
          <w:rFonts w:ascii="Arial" w:hAnsi="Arial" w:cs="Arial"/>
        </w:rPr>
        <w:t>C</w:t>
      </w:r>
      <w:r w:rsidR="00BD33B2">
        <w:rPr>
          <w:rFonts w:ascii="Arial" w:hAnsi="Arial" w:cs="Arial"/>
        </w:rPr>
        <w:t>C</w:t>
      </w:r>
      <w:r w:rsidRPr="00BC6AF6">
        <w:rPr>
          <w:rFonts w:ascii="Arial" w:hAnsi="Arial" w:cs="Arial"/>
        </w:rPr>
        <w:t xml:space="preserve"> Lienczewski, </w:t>
      </w:r>
      <w:r w:rsidR="00AA28C8">
        <w:rPr>
          <w:rFonts w:ascii="Arial" w:hAnsi="Arial" w:cs="Arial"/>
        </w:rPr>
        <w:t xml:space="preserve">J Liu, </w:t>
      </w:r>
      <w:r w:rsidRPr="00BC6AF6">
        <w:rPr>
          <w:rFonts w:ascii="Arial" w:hAnsi="Arial" w:cs="Arial"/>
        </w:rPr>
        <w:t xml:space="preserve">T Mainieri, </w:t>
      </w:r>
      <w:r w:rsidR="001C3BF9" w:rsidRPr="00BC6AF6">
        <w:rPr>
          <w:rFonts w:ascii="Arial" w:hAnsi="Arial" w:cs="Arial"/>
          <w:lang w:val="de-DE"/>
        </w:rPr>
        <w:t>L Mariani</w:t>
      </w:r>
      <w:r w:rsidR="00F84FB6">
        <w:rPr>
          <w:rFonts w:ascii="Arial" w:hAnsi="Arial" w:cs="Arial"/>
          <w:lang w:val="de-DE"/>
        </w:rPr>
        <w:t>**</w:t>
      </w:r>
      <w:r w:rsidR="001C3BF9" w:rsidRPr="00BC6AF6">
        <w:rPr>
          <w:rFonts w:ascii="Arial" w:hAnsi="Arial" w:cs="Arial"/>
          <w:lang w:val="de-DE"/>
        </w:rPr>
        <w:t>, M Sampson</w:t>
      </w:r>
      <w:r w:rsidR="00F84FB6">
        <w:rPr>
          <w:rFonts w:ascii="Arial" w:hAnsi="Arial" w:cs="Arial"/>
          <w:lang w:val="de-DE"/>
        </w:rPr>
        <w:t>**</w:t>
      </w:r>
      <w:r w:rsidR="001C3BF9" w:rsidRPr="00BC6AF6">
        <w:rPr>
          <w:rFonts w:ascii="Arial" w:hAnsi="Arial" w:cs="Arial"/>
          <w:lang w:val="de-DE"/>
        </w:rPr>
        <w:t xml:space="preserve">, </w:t>
      </w:r>
      <w:r w:rsidR="00F321F1">
        <w:rPr>
          <w:rFonts w:ascii="Arial" w:hAnsi="Arial" w:cs="Arial"/>
          <w:lang w:val="de-DE"/>
        </w:rPr>
        <w:t>J Sedor</w:t>
      </w:r>
      <w:r w:rsidR="00F84FB6">
        <w:rPr>
          <w:rFonts w:ascii="Arial" w:hAnsi="Arial" w:cs="Arial"/>
          <w:lang w:val="de-DE"/>
        </w:rPr>
        <w:t>**</w:t>
      </w:r>
      <w:r w:rsidR="00F321F1">
        <w:rPr>
          <w:rFonts w:ascii="Arial" w:hAnsi="Arial" w:cs="Arial"/>
          <w:lang w:val="de-DE"/>
        </w:rPr>
        <w:t xml:space="preserve">, </w:t>
      </w:r>
      <w:r w:rsidR="00F321F1">
        <w:rPr>
          <w:rFonts w:ascii="Arial" w:hAnsi="Arial" w:cs="Arial"/>
        </w:rPr>
        <w:t>A Smith</w:t>
      </w:r>
      <w:r w:rsidR="0055245C" w:rsidRPr="00BC6AF6">
        <w:rPr>
          <w:rFonts w:ascii="Arial" w:hAnsi="Arial" w:cs="Arial"/>
        </w:rPr>
        <w:t xml:space="preserve">, </w:t>
      </w:r>
      <w:r w:rsidRPr="00BC6AF6">
        <w:rPr>
          <w:rFonts w:ascii="Arial" w:hAnsi="Arial" w:cs="Arial"/>
        </w:rPr>
        <w:t>A Williams</w:t>
      </w:r>
      <w:r w:rsidR="001C3BF9">
        <w:rPr>
          <w:rFonts w:ascii="Arial" w:hAnsi="Arial" w:cs="Arial"/>
        </w:rPr>
        <w:t xml:space="preserve">, </w:t>
      </w:r>
      <w:r w:rsidR="001C3BF9">
        <w:rPr>
          <w:rFonts w:ascii="Arial" w:hAnsi="Arial" w:cs="Arial"/>
          <w:lang w:val="de-DE"/>
        </w:rPr>
        <w:t>J Zee</w:t>
      </w:r>
      <w:bookmarkStart w:id="0" w:name="_GoBack"/>
      <w:bookmarkEnd w:id="0"/>
      <w:r w:rsidR="00326164">
        <w:rPr>
          <w:rFonts w:ascii="Arial" w:hAnsi="Arial" w:cs="Arial"/>
          <w:lang w:val="de-DE"/>
        </w:rPr>
        <w:t>.</w:t>
      </w:r>
    </w:p>
    <w:p w:rsidR="00F321F1" w:rsidRDefault="00F321F1" w:rsidP="00DA5548">
      <w:pPr>
        <w:pStyle w:val="ListParagraph"/>
        <w:spacing w:after="0" w:line="240" w:lineRule="auto"/>
        <w:ind w:left="0"/>
        <w:rPr>
          <w:rFonts w:ascii="Arial" w:hAnsi="Arial" w:cs="Arial"/>
          <w:lang w:val="de-DE"/>
        </w:rPr>
      </w:pPr>
    </w:p>
    <w:p w:rsidR="00A31674" w:rsidRDefault="00A31674" w:rsidP="0079498B">
      <w:pPr>
        <w:pStyle w:val="ListParagraph"/>
        <w:spacing w:after="0" w:line="240" w:lineRule="auto"/>
        <w:ind w:left="0"/>
        <w:rPr>
          <w:rFonts w:ascii="Arial" w:hAnsi="Arial" w:cs="Arial"/>
        </w:rPr>
      </w:pPr>
      <w:r w:rsidRPr="00A31674">
        <w:rPr>
          <w:rFonts w:ascii="Arial" w:hAnsi="Arial" w:cs="Arial"/>
          <w:i/>
          <w:iCs/>
        </w:rPr>
        <w:t>Digital Pathology Committee</w:t>
      </w:r>
      <w:r w:rsidRPr="00A31674">
        <w:rPr>
          <w:rFonts w:ascii="Arial" w:hAnsi="Arial" w:cs="Arial"/>
        </w:rPr>
        <w:t>: Carmen Avila-Casado (</w:t>
      </w:r>
      <w:r w:rsidR="00326164">
        <w:rPr>
          <w:rFonts w:ascii="Arial" w:hAnsi="Arial" w:cs="Arial"/>
        </w:rPr>
        <w:t>University Health Network,</w:t>
      </w:r>
      <w:r w:rsidR="00B52AAB">
        <w:rPr>
          <w:rFonts w:ascii="Arial" w:hAnsi="Arial" w:cs="Arial"/>
        </w:rPr>
        <w:t xml:space="preserve"> </w:t>
      </w:r>
      <w:r w:rsidRPr="00A31674">
        <w:rPr>
          <w:rFonts w:ascii="Arial" w:hAnsi="Arial" w:cs="Arial"/>
        </w:rPr>
        <w:t>Toronto), Serena Bagnasco (</w:t>
      </w:r>
      <w:r w:rsidR="00326164" w:rsidRPr="00326164">
        <w:rPr>
          <w:rFonts w:ascii="Arial" w:hAnsi="Arial" w:cs="Arial"/>
        </w:rPr>
        <w:t>Johns Hopkins University</w:t>
      </w:r>
      <w:r w:rsidRPr="00A31674">
        <w:rPr>
          <w:rFonts w:ascii="Arial" w:hAnsi="Arial" w:cs="Arial"/>
        </w:rPr>
        <w:t>), Joseph Gaut (Washington U</w:t>
      </w:r>
      <w:r w:rsidR="00326164">
        <w:rPr>
          <w:rFonts w:ascii="Arial" w:hAnsi="Arial" w:cs="Arial"/>
        </w:rPr>
        <w:t>niversity in St Louis</w:t>
      </w:r>
      <w:r w:rsidRPr="00A31674">
        <w:rPr>
          <w:rFonts w:ascii="Arial" w:hAnsi="Arial" w:cs="Arial"/>
        </w:rPr>
        <w:t xml:space="preserve">), Stephen Hewitt (National Cancer Institute), Jeff Hodgin (University of Michigan), Kevin Lemley (Children’s Hospital </w:t>
      </w:r>
      <w:r w:rsidR="00326164">
        <w:rPr>
          <w:rFonts w:ascii="Arial" w:hAnsi="Arial" w:cs="Arial"/>
        </w:rPr>
        <w:t>of Los Angeles</w:t>
      </w:r>
      <w:r w:rsidRPr="00A31674">
        <w:rPr>
          <w:rFonts w:ascii="Arial" w:hAnsi="Arial" w:cs="Arial"/>
        </w:rPr>
        <w:t>), Laura Mariani (University of Michigan), Matthew Palmer (U</w:t>
      </w:r>
      <w:r w:rsidR="00326164">
        <w:rPr>
          <w:rFonts w:ascii="Arial" w:hAnsi="Arial" w:cs="Arial"/>
        </w:rPr>
        <w:t>niversity of</w:t>
      </w:r>
      <w:r w:rsidRPr="00A31674">
        <w:rPr>
          <w:rFonts w:ascii="Arial" w:hAnsi="Arial" w:cs="Arial"/>
        </w:rPr>
        <w:t xml:space="preserve"> Penn</w:t>
      </w:r>
      <w:r>
        <w:rPr>
          <w:rFonts w:ascii="Arial" w:hAnsi="Arial" w:cs="Arial"/>
        </w:rPr>
        <w:t>sylvania</w:t>
      </w:r>
      <w:r w:rsidRPr="00A31674">
        <w:rPr>
          <w:rFonts w:ascii="Arial" w:hAnsi="Arial" w:cs="Arial"/>
        </w:rPr>
        <w:t>), Avi Rosenberg (</w:t>
      </w:r>
      <w:r w:rsidR="00326164" w:rsidRPr="00326164">
        <w:rPr>
          <w:rFonts w:ascii="Arial" w:hAnsi="Arial" w:cs="Arial"/>
        </w:rPr>
        <w:t>Johns Hopkins University</w:t>
      </w:r>
      <w:r w:rsidRPr="00A31674">
        <w:rPr>
          <w:rFonts w:ascii="Arial" w:hAnsi="Arial" w:cs="Arial"/>
        </w:rPr>
        <w:t>), Virginie Royal (</w:t>
      </w:r>
      <w:r w:rsidR="00326164" w:rsidRPr="00326164">
        <w:rPr>
          <w:rFonts w:ascii="Arial" w:hAnsi="Arial" w:cs="Arial"/>
        </w:rPr>
        <w:t>University of Montreal</w:t>
      </w:r>
      <w:r w:rsidRPr="00A31674">
        <w:rPr>
          <w:rFonts w:ascii="Arial" w:hAnsi="Arial" w:cs="Arial"/>
        </w:rPr>
        <w:t xml:space="preserve">), </w:t>
      </w:r>
      <w:r w:rsidRPr="00052332">
        <w:rPr>
          <w:rFonts w:ascii="Arial" w:hAnsi="Arial" w:cs="Arial"/>
        </w:rPr>
        <w:t>David Thomas (University of Miami),</w:t>
      </w:r>
      <w:r w:rsidRPr="00A31674">
        <w:rPr>
          <w:rFonts w:ascii="Arial" w:hAnsi="Arial" w:cs="Arial"/>
        </w:rPr>
        <w:t xml:space="preserve"> Jarcy Zee (</w:t>
      </w:r>
      <w:r w:rsidR="00B52AAB" w:rsidRPr="00A31674">
        <w:rPr>
          <w:rFonts w:ascii="Arial" w:hAnsi="Arial" w:cs="Arial"/>
        </w:rPr>
        <w:t>U</w:t>
      </w:r>
      <w:r w:rsidR="00B52AAB">
        <w:rPr>
          <w:rFonts w:ascii="Arial" w:hAnsi="Arial" w:cs="Arial"/>
        </w:rPr>
        <w:t>niversity of</w:t>
      </w:r>
      <w:r w:rsidR="00B52AAB" w:rsidRPr="00A31674">
        <w:rPr>
          <w:rFonts w:ascii="Arial" w:hAnsi="Arial" w:cs="Arial"/>
        </w:rPr>
        <w:t xml:space="preserve"> Penn</w:t>
      </w:r>
      <w:r w:rsidR="00B52AAB">
        <w:rPr>
          <w:rFonts w:ascii="Arial" w:hAnsi="Arial" w:cs="Arial"/>
        </w:rPr>
        <w:t>sylvania</w:t>
      </w:r>
      <w:r w:rsidRPr="00A31674">
        <w:rPr>
          <w:rFonts w:ascii="Arial" w:hAnsi="Arial" w:cs="Arial"/>
        </w:rPr>
        <w:t>) Co-Chairs: Laura Barisoni (Duke University) and Cynthia Nast (Cedar Sinai</w:t>
      </w:r>
      <w:r w:rsidRPr="00A31674">
        <w:t>)</w:t>
      </w:r>
      <w:r w:rsidR="00326164">
        <w:t>.</w:t>
      </w:r>
    </w:p>
    <w:p w:rsidR="00A31674" w:rsidRPr="00BC6AF6" w:rsidRDefault="00A31674" w:rsidP="0079498B">
      <w:pPr>
        <w:pStyle w:val="ListParagraph"/>
        <w:spacing w:after="0" w:line="240" w:lineRule="auto"/>
        <w:ind w:left="0"/>
        <w:rPr>
          <w:rFonts w:ascii="Arial" w:hAnsi="Arial" w:cs="Arial"/>
        </w:rPr>
      </w:pPr>
    </w:p>
    <w:p w:rsidR="009725D4" w:rsidRPr="00BC6AF6" w:rsidRDefault="00836772" w:rsidP="00893340">
      <w:pPr>
        <w:tabs>
          <w:tab w:val="left" w:pos="939"/>
        </w:tabs>
        <w:spacing w:after="0" w:line="240" w:lineRule="auto"/>
        <w:rPr>
          <w:rFonts w:ascii="Arial" w:hAnsi="Arial" w:cs="Arial"/>
        </w:rPr>
      </w:pPr>
      <w:r w:rsidRPr="00BC6AF6">
        <w:rPr>
          <w:rFonts w:ascii="Arial" w:hAnsi="Arial" w:cs="Arial"/>
        </w:rPr>
        <w:t>*Principal Investigator; **Co-investigator</w:t>
      </w:r>
      <w:r w:rsidRPr="00BC6AF6">
        <w:rPr>
          <w:rFonts w:ascii="Arial" w:hAnsi="Arial" w:cs="Arial"/>
          <w:vertAlign w:val="superscript"/>
        </w:rPr>
        <w:t>; #</w:t>
      </w:r>
      <w:r w:rsidR="0079498B" w:rsidRPr="00BC6AF6">
        <w:rPr>
          <w:rFonts w:ascii="Arial" w:hAnsi="Arial" w:cs="Arial"/>
        </w:rPr>
        <w:t>Study</w:t>
      </w:r>
      <w:r w:rsidRPr="00BC6AF6">
        <w:rPr>
          <w:rFonts w:ascii="Arial" w:hAnsi="Arial" w:cs="Arial"/>
        </w:rPr>
        <w:t xml:space="preserve"> Coordinator</w:t>
      </w:r>
    </w:p>
    <w:p w:rsidR="006C7A89" w:rsidRPr="00BC6AF6" w:rsidRDefault="006C7A89" w:rsidP="00893340">
      <w:pPr>
        <w:tabs>
          <w:tab w:val="left" w:pos="939"/>
        </w:tabs>
        <w:spacing w:after="0" w:line="240" w:lineRule="auto"/>
        <w:rPr>
          <w:rFonts w:ascii="Arial" w:hAnsi="Arial" w:cs="Arial"/>
        </w:rPr>
      </w:pPr>
      <w:r w:rsidRPr="00BC6AF6">
        <w:rPr>
          <w:rFonts w:ascii="Arial" w:hAnsi="Arial" w:cs="Arial"/>
          <w:vertAlign w:val="superscript"/>
        </w:rPr>
        <w:t>§</w:t>
      </w:r>
      <w:r w:rsidRPr="00BC6AF6">
        <w:rPr>
          <w:rFonts w:ascii="Arial" w:hAnsi="Arial" w:cs="Arial"/>
          <w:shd w:val="clear" w:color="auto" w:fill="FFFFFF"/>
        </w:rPr>
        <w:t>Providence Medical Research Center, Spokane, WA</w:t>
      </w:r>
    </w:p>
    <w:sectPr w:rsidR="006C7A89" w:rsidRPr="00BC6AF6" w:rsidSect="004647D1">
      <w:footerReference w:type="first" r:id="rId8"/>
      <w:pgSz w:w="12240" w:h="15840"/>
      <w:pgMar w:top="720" w:right="720" w:bottom="720" w:left="720" w:header="504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35A2" w:rsidRDefault="006235A2" w:rsidP="00572493">
      <w:pPr>
        <w:spacing w:after="0" w:line="240" w:lineRule="auto"/>
      </w:pPr>
      <w:r>
        <w:separator/>
      </w:r>
    </w:p>
  </w:endnote>
  <w:endnote w:type="continuationSeparator" w:id="0">
    <w:p w:rsidR="006235A2" w:rsidRDefault="006235A2" w:rsidP="00572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2493" w:rsidRPr="00E4354B" w:rsidRDefault="00DA5548" w:rsidP="00E4354B">
    <w:pPr>
      <w:pStyle w:val="NoSpacing"/>
      <w:jc w:val="right"/>
      <w:rPr>
        <w:rFonts w:ascii="Calibri Light" w:hAnsi="Calibri Light" w:cs="Times New Roman"/>
        <w:i/>
        <w:sz w:val="20"/>
      </w:rPr>
    </w:pPr>
    <w:r>
      <w:rPr>
        <w:rFonts w:ascii="Calibri Light" w:hAnsi="Calibri Light" w:cs="Times New Roman"/>
        <w:i/>
        <w:sz w:val="20"/>
      </w:rPr>
      <w:t xml:space="preserve">Last Update: </w:t>
    </w:r>
    <w:r w:rsidR="00B52AAB">
      <w:rPr>
        <w:rFonts w:ascii="Calibri Light" w:hAnsi="Calibri Light" w:cs="Times New Roman"/>
        <w:i/>
        <w:sz w:val="20"/>
      </w:rPr>
      <w:t>17 August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35A2" w:rsidRDefault="006235A2" w:rsidP="00572493">
      <w:pPr>
        <w:spacing w:after="0" w:line="240" w:lineRule="auto"/>
      </w:pPr>
      <w:r>
        <w:separator/>
      </w:r>
    </w:p>
  </w:footnote>
  <w:footnote w:type="continuationSeparator" w:id="0">
    <w:p w:rsidR="006235A2" w:rsidRDefault="006235A2" w:rsidP="00572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2691B"/>
    <w:multiLevelType w:val="hybridMultilevel"/>
    <w:tmpl w:val="151AF2E2"/>
    <w:lvl w:ilvl="0" w:tplc="884AFE8E">
      <w:start w:val="1"/>
      <w:numFmt w:val="lowerLetter"/>
      <w:lvlText w:val="%1."/>
      <w:lvlJc w:val="left"/>
      <w:pPr>
        <w:ind w:left="720" w:hanging="360"/>
      </w:pPr>
      <w:rPr>
        <w:rFonts w:ascii="Agency FB" w:eastAsia="Times New Roman" w:hAnsi="Agency FB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27412E4"/>
    <w:multiLevelType w:val="hybridMultilevel"/>
    <w:tmpl w:val="04800C5A"/>
    <w:lvl w:ilvl="0" w:tplc="B6FEC2A0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4CB6426"/>
    <w:multiLevelType w:val="hybridMultilevel"/>
    <w:tmpl w:val="BBB23DDE"/>
    <w:lvl w:ilvl="0" w:tplc="FA64536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FA40FB"/>
    <w:multiLevelType w:val="hybridMultilevel"/>
    <w:tmpl w:val="018CD740"/>
    <w:lvl w:ilvl="0" w:tplc="FA645360">
      <w:start w:val="1"/>
      <w:numFmt w:val="lowerLetter"/>
      <w:lvlText w:val="%1."/>
      <w:lvlJc w:val="left"/>
      <w:pPr>
        <w:ind w:left="9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4" w15:restartNumberingAfterBreak="0">
    <w:nsid w:val="4C7037E4"/>
    <w:multiLevelType w:val="hybridMultilevel"/>
    <w:tmpl w:val="C916ECC8"/>
    <w:lvl w:ilvl="0" w:tplc="FA64536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C037A"/>
    <w:multiLevelType w:val="hybridMultilevel"/>
    <w:tmpl w:val="2B6885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697F6889"/>
    <w:multiLevelType w:val="hybridMultilevel"/>
    <w:tmpl w:val="58CA9F3C"/>
    <w:lvl w:ilvl="0" w:tplc="FA645360">
      <w:start w:val="1"/>
      <w:numFmt w:val="lowerLetter"/>
      <w:lvlText w:val="%1."/>
      <w:lvlJc w:val="left"/>
      <w:pPr>
        <w:ind w:left="9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FF53B0"/>
    <w:multiLevelType w:val="hybridMultilevel"/>
    <w:tmpl w:val="15E0743E"/>
    <w:lvl w:ilvl="0" w:tplc="BBF2EA2A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1AB"/>
    <w:rsid w:val="00001A45"/>
    <w:rsid w:val="00005F4C"/>
    <w:rsid w:val="000070D3"/>
    <w:rsid w:val="0000760C"/>
    <w:rsid w:val="00007ABA"/>
    <w:rsid w:val="00020F48"/>
    <w:rsid w:val="00030D75"/>
    <w:rsid w:val="00032128"/>
    <w:rsid w:val="0003596B"/>
    <w:rsid w:val="0003764B"/>
    <w:rsid w:val="00044BF1"/>
    <w:rsid w:val="00052332"/>
    <w:rsid w:val="00052AB6"/>
    <w:rsid w:val="000547BA"/>
    <w:rsid w:val="0005676B"/>
    <w:rsid w:val="000578FE"/>
    <w:rsid w:val="00071AD2"/>
    <w:rsid w:val="00085DF1"/>
    <w:rsid w:val="00090DE7"/>
    <w:rsid w:val="000A216D"/>
    <w:rsid w:val="000A3993"/>
    <w:rsid w:val="000A4D2A"/>
    <w:rsid w:val="000B4030"/>
    <w:rsid w:val="000B65AC"/>
    <w:rsid w:val="000C08DE"/>
    <w:rsid w:val="000C3778"/>
    <w:rsid w:val="000D2700"/>
    <w:rsid w:val="000F07DF"/>
    <w:rsid w:val="000F08DB"/>
    <w:rsid w:val="000F1935"/>
    <w:rsid w:val="00101D2F"/>
    <w:rsid w:val="00104823"/>
    <w:rsid w:val="00117F5B"/>
    <w:rsid w:val="001204F4"/>
    <w:rsid w:val="00123D18"/>
    <w:rsid w:val="00126155"/>
    <w:rsid w:val="0013260C"/>
    <w:rsid w:val="00135627"/>
    <w:rsid w:val="0014527F"/>
    <w:rsid w:val="001473AC"/>
    <w:rsid w:val="0015343C"/>
    <w:rsid w:val="00155610"/>
    <w:rsid w:val="00162374"/>
    <w:rsid w:val="00165AB6"/>
    <w:rsid w:val="0016608A"/>
    <w:rsid w:val="00182770"/>
    <w:rsid w:val="001833C6"/>
    <w:rsid w:val="00186F37"/>
    <w:rsid w:val="001922A5"/>
    <w:rsid w:val="001A2567"/>
    <w:rsid w:val="001A2DB3"/>
    <w:rsid w:val="001A314D"/>
    <w:rsid w:val="001A3546"/>
    <w:rsid w:val="001B4167"/>
    <w:rsid w:val="001B41E4"/>
    <w:rsid w:val="001B7622"/>
    <w:rsid w:val="001C3BF9"/>
    <w:rsid w:val="001C549D"/>
    <w:rsid w:val="001C5518"/>
    <w:rsid w:val="001D3D5A"/>
    <w:rsid w:val="001E4231"/>
    <w:rsid w:val="001E6F7D"/>
    <w:rsid w:val="001F7EC4"/>
    <w:rsid w:val="0020045E"/>
    <w:rsid w:val="00210C48"/>
    <w:rsid w:val="00216BBA"/>
    <w:rsid w:val="002216EC"/>
    <w:rsid w:val="00224E2A"/>
    <w:rsid w:val="00236E07"/>
    <w:rsid w:val="002404A3"/>
    <w:rsid w:val="002425F5"/>
    <w:rsid w:val="00254885"/>
    <w:rsid w:val="002658A4"/>
    <w:rsid w:val="002721C0"/>
    <w:rsid w:val="00274D52"/>
    <w:rsid w:val="002760B0"/>
    <w:rsid w:val="0028325D"/>
    <w:rsid w:val="00284AB8"/>
    <w:rsid w:val="00291382"/>
    <w:rsid w:val="00292700"/>
    <w:rsid w:val="00296F91"/>
    <w:rsid w:val="002A0C59"/>
    <w:rsid w:val="002A4A1C"/>
    <w:rsid w:val="002A5A19"/>
    <w:rsid w:val="002B1A1C"/>
    <w:rsid w:val="002C2CDE"/>
    <w:rsid w:val="002C3C20"/>
    <w:rsid w:val="002C4327"/>
    <w:rsid w:val="002C4D2C"/>
    <w:rsid w:val="002D1FE4"/>
    <w:rsid w:val="002D201A"/>
    <w:rsid w:val="002D2506"/>
    <w:rsid w:val="002D5720"/>
    <w:rsid w:val="002E2D33"/>
    <w:rsid w:val="002E7211"/>
    <w:rsid w:val="002F02E4"/>
    <w:rsid w:val="002F0D1A"/>
    <w:rsid w:val="002F1952"/>
    <w:rsid w:val="002F224C"/>
    <w:rsid w:val="002F43D4"/>
    <w:rsid w:val="002F5D50"/>
    <w:rsid w:val="00310670"/>
    <w:rsid w:val="00310E24"/>
    <w:rsid w:val="00317090"/>
    <w:rsid w:val="0032111B"/>
    <w:rsid w:val="00326164"/>
    <w:rsid w:val="00327060"/>
    <w:rsid w:val="00336F89"/>
    <w:rsid w:val="00337F5A"/>
    <w:rsid w:val="00340472"/>
    <w:rsid w:val="00344EF9"/>
    <w:rsid w:val="0034644E"/>
    <w:rsid w:val="00346E8D"/>
    <w:rsid w:val="00347602"/>
    <w:rsid w:val="003512B8"/>
    <w:rsid w:val="0035466D"/>
    <w:rsid w:val="00360F10"/>
    <w:rsid w:val="0037561C"/>
    <w:rsid w:val="00380054"/>
    <w:rsid w:val="00380211"/>
    <w:rsid w:val="003806BF"/>
    <w:rsid w:val="00381CF8"/>
    <w:rsid w:val="00383FA1"/>
    <w:rsid w:val="0038573D"/>
    <w:rsid w:val="00395815"/>
    <w:rsid w:val="003A26AF"/>
    <w:rsid w:val="003A5CD8"/>
    <w:rsid w:val="003C2F34"/>
    <w:rsid w:val="003D3E0A"/>
    <w:rsid w:val="003D5C7C"/>
    <w:rsid w:val="003D5CA4"/>
    <w:rsid w:val="003E25FF"/>
    <w:rsid w:val="003E3800"/>
    <w:rsid w:val="003E4EBE"/>
    <w:rsid w:val="003E7DB2"/>
    <w:rsid w:val="003F1B73"/>
    <w:rsid w:val="003F75B2"/>
    <w:rsid w:val="00416680"/>
    <w:rsid w:val="0041787C"/>
    <w:rsid w:val="0041794F"/>
    <w:rsid w:val="00421E3E"/>
    <w:rsid w:val="0042322E"/>
    <w:rsid w:val="00426CB4"/>
    <w:rsid w:val="004307D1"/>
    <w:rsid w:val="00436197"/>
    <w:rsid w:val="0043663F"/>
    <w:rsid w:val="004411FB"/>
    <w:rsid w:val="00441EB4"/>
    <w:rsid w:val="0045118A"/>
    <w:rsid w:val="00452995"/>
    <w:rsid w:val="00454B1F"/>
    <w:rsid w:val="00460C37"/>
    <w:rsid w:val="004647D1"/>
    <w:rsid w:val="00491565"/>
    <w:rsid w:val="00491897"/>
    <w:rsid w:val="004919E0"/>
    <w:rsid w:val="004A5676"/>
    <w:rsid w:val="004B10CA"/>
    <w:rsid w:val="004B4056"/>
    <w:rsid w:val="004C0C7B"/>
    <w:rsid w:val="004C2D33"/>
    <w:rsid w:val="004C68F8"/>
    <w:rsid w:val="004D1C46"/>
    <w:rsid w:val="004D2524"/>
    <w:rsid w:val="004D3C0A"/>
    <w:rsid w:val="004D3F16"/>
    <w:rsid w:val="004D4CA0"/>
    <w:rsid w:val="004D5E8C"/>
    <w:rsid w:val="004D6E32"/>
    <w:rsid w:val="004D7992"/>
    <w:rsid w:val="004E010A"/>
    <w:rsid w:val="004E5582"/>
    <w:rsid w:val="0050145E"/>
    <w:rsid w:val="0050383B"/>
    <w:rsid w:val="00503E00"/>
    <w:rsid w:val="0050674C"/>
    <w:rsid w:val="005125DA"/>
    <w:rsid w:val="005153F0"/>
    <w:rsid w:val="00523328"/>
    <w:rsid w:val="00525993"/>
    <w:rsid w:val="005355C4"/>
    <w:rsid w:val="005358F5"/>
    <w:rsid w:val="00540D4B"/>
    <w:rsid w:val="005424C3"/>
    <w:rsid w:val="005473EA"/>
    <w:rsid w:val="00551686"/>
    <w:rsid w:val="005518ED"/>
    <w:rsid w:val="0055245C"/>
    <w:rsid w:val="00572493"/>
    <w:rsid w:val="005805AD"/>
    <w:rsid w:val="00581E04"/>
    <w:rsid w:val="00596CEB"/>
    <w:rsid w:val="005A224F"/>
    <w:rsid w:val="005A444D"/>
    <w:rsid w:val="005B06A4"/>
    <w:rsid w:val="005B2213"/>
    <w:rsid w:val="005C0029"/>
    <w:rsid w:val="005D65BF"/>
    <w:rsid w:val="005E0780"/>
    <w:rsid w:val="005E2C82"/>
    <w:rsid w:val="005E4048"/>
    <w:rsid w:val="005E5591"/>
    <w:rsid w:val="005F52F1"/>
    <w:rsid w:val="00607789"/>
    <w:rsid w:val="006078B3"/>
    <w:rsid w:val="00611CD2"/>
    <w:rsid w:val="00613EED"/>
    <w:rsid w:val="00616322"/>
    <w:rsid w:val="006235A2"/>
    <w:rsid w:val="00627BE4"/>
    <w:rsid w:val="00636227"/>
    <w:rsid w:val="00640B20"/>
    <w:rsid w:val="00645A7C"/>
    <w:rsid w:val="00652B70"/>
    <w:rsid w:val="0065453C"/>
    <w:rsid w:val="00662052"/>
    <w:rsid w:val="006645E2"/>
    <w:rsid w:val="00664ED3"/>
    <w:rsid w:val="0067386C"/>
    <w:rsid w:val="006739E9"/>
    <w:rsid w:val="006855AE"/>
    <w:rsid w:val="006861E9"/>
    <w:rsid w:val="00693315"/>
    <w:rsid w:val="00695F46"/>
    <w:rsid w:val="006B3AEC"/>
    <w:rsid w:val="006C7A89"/>
    <w:rsid w:val="006D7747"/>
    <w:rsid w:val="006E4CA0"/>
    <w:rsid w:val="006E6B5F"/>
    <w:rsid w:val="006E778D"/>
    <w:rsid w:val="006E7EA8"/>
    <w:rsid w:val="006F25C5"/>
    <w:rsid w:val="006F6717"/>
    <w:rsid w:val="00712AD0"/>
    <w:rsid w:val="007134EA"/>
    <w:rsid w:val="00723B80"/>
    <w:rsid w:val="00730C41"/>
    <w:rsid w:val="0074121E"/>
    <w:rsid w:val="0074638B"/>
    <w:rsid w:val="00757BDB"/>
    <w:rsid w:val="00760422"/>
    <w:rsid w:val="00761778"/>
    <w:rsid w:val="00783A6A"/>
    <w:rsid w:val="00787E85"/>
    <w:rsid w:val="00793C64"/>
    <w:rsid w:val="00793E74"/>
    <w:rsid w:val="0079498B"/>
    <w:rsid w:val="0079686C"/>
    <w:rsid w:val="007B5422"/>
    <w:rsid w:val="007B64EC"/>
    <w:rsid w:val="007B706F"/>
    <w:rsid w:val="007C31E5"/>
    <w:rsid w:val="007C587A"/>
    <w:rsid w:val="007D3758"/>
    <w:rsid w:val="007D3D86"/>
    <w:rsid w:val="007D604B"/>
    <w:rsid w:val="007D7AAD"/>
    <w:rsid w:val="007E0BCA"/>
    <w:rsid w:val="008252AC"/>
    <w:rsid w:val="008267C3"/>
    <w:rsid w:val="00830B78"/>
    <w:rsid w:val="00831BED"/>
    <w:rsid w:val="00832D31"/>
    <w:rsid w:val="00834A07"/>
    <w:rsid w:val="0083566C"/>
    <w:rsid w:val="00836772"/>
    <w:rsid w:val="00846511"/>
    <w:rsid w:val="00846FFC"/>
    <w:rsid w:val="008536CE"/>
    <w:rsid w:val="008632D4"/>
    <w:rsid w:val="00867512"/>
    <w:rsid w:val="0087435D"/>
    <w:rsid w:val="0088075C"/>
    <w:rsid w:val="008809D0"/>
    <w:rsid w:val="00880E5E"/>
    <w:rsid w:val="008820CD"/>
    <w:rsid w:val="008841F0"/>
    <w:rsid w:val="00884EFC"/>
    <w:rsid w:val="00886278"/>
    <w:rsid w:val="00886FCB"/>
    <w:rsid w:val="00893340"/>
    <w:rsid w:val="00897AF7"/>
    <w:rsid w:val="008A0394"/>
    <w:rsid w:val="008A2383"/>
    <w:rsid w:val="008B2CE7"/>
    <w:rsid w:val="008B41AB"/>
    <w:rsid w:val="008D3607"/>
    <w:rsid w:val="008D65E3"/>
    <w:rsid w:val="008E1DCD"/>
    <w:rsid w:val="008E72EC"/>
    <w:rsid w:val="008F3AED"/>
    <w:rsid w:val="00900473"/>
    <w:rsid w:val="0090049E"/>
    <w:rsid w:val="00906D03"/>
    <w:rsid w:val="00914C88"/>
    <w:rsid w:val="00914E17"/>
    <w:rsid w:val="009170F3"/>
    <w:rsid w:val="009222D7"/>
    <w:rsid w:val="009233B1"/>
    <w:rsid w:val="009259D6"/>
    <w:rsid w:val="00937719"/>
    <w:rsid w:val="009467D5"/>
    <w:rsid w:val="0094794B"/>
    <w:rsid w:val="00951EF2"/>
    <w:rsid w:val="00952387"/>
    <w:rsid w:val="00952978"/>
    <w:rsid w:val="009558B4"/>
    <w:rsid w:val="00965F2C"/>
    <w:rsid w:val="0097045E"/>
    <w:rsid w:val="009725D4"/>
    <w:rsid w:val="00977F1C"/>
    <w:rsid w:val="0098269E"/>
    <w:rsid w:val="00984530"/>
    <w:rsid w:val="00984778"/>
    <w:rsid w:val="0098570A"/>
    <w:rsid w:val="009A634F"/>
    <w:rsid w:val="009A7462"/>
    <w:rsid w:val="009A7F9D"/>
    <w:rsid w:val="009B03A7"/>
    <w:rsid w:val="009B36E6"/>
    <w:rsid w:val="009C13AA"/>
    <w:rsid w:val="009C1795"/>
    <w:rsid w:val="009D4B48"/>
    <w:rsid w:val="009D5EDA"/>
    <w:rsid w:val="009D60CB"/>
    <w:rsid w:val="009E5FF8"/>
    <w:rsid w:val="009E6CF3"/>
    <w:rsid w:val="009F528A"/>
    <w:rsid w:val="009F5446"/>
    <w:rsid w:val="009F54E7"/>
    <w:rsid w:val="009F74DF"/>
    <w:rsid w:val="009F7FC3"/>
    <w:rsid w:val="00A0100B"/>
    <w:rsid w:val="00A0761F"/>
    <w:rsid w:val="00A1646D"/>
    <w:rsid w:val="00A164F2"/>
    <w:rsid w:val="00A2163A"/>
    <w:rsid w:val="00A303D6"/>
    <w:rsid w:val="00A315D2"/>
    <w:rsid w:val="00A31674"/>
    <w:rsid w:val="00A322C5"/>
    <w:rsid w:val="00A33A6D"/>
    <w:rsid w:val="00A34583"/>
    <w:rsid w:val="00A34E7E"/>
    <w:rsid w:val="00A374BE"/>
    <w:rsid w:val="00A423F0"/>
    <w:rsid w:val="00A4260E"/>
    <w:rsid w:val="00A46BC3"/>
    <w:rsid w:val="00A5613C"/>
    <w:rsid w:val="00A564F0"/>
    <w:rsid w:val="00A56BD0"/>
    <w:rsid w:val="00A60D80"/>
    <w:rsid w:val="00A63315"/>
    <w:rsid w:val="00A63408"/>
    <w:rsid w:val="00A66D05"/>
    <w:rsid w:val="00A94EB0"/>
    <w:rsid w:val="00A95999"/>
    <w:rsid w:val="00A95D3F"/>
    <w:rsid w:val="00A96108"/>
    <w:rsid w:val="00AA19FF"/>
    <w:rsid w:val="00AA28C8"/>
    <w:rsid w:val="00AA7C02"/>
    <w:rsid w:val="00AB183B"/>
    <w:rsid w:val="00AB1B78"/>
    <w:rsid w:val="00AB2603"/>
    <w:rsid w:val="00AC46F0"/>
    <w:rsid w:val="00AD31CB"/>
    <w:rsid w:val="00AE17E4"/>
    <w:rsid w:val="00AF1646"/>
    <w:rsid w:val="00AF26E1"/>
    <w:rsid w:val="00B0326C"/>
    <w:rsid w:val="00B07684"/>
    <w:rsid w:val="00B11542"/>
    <w:rsid w:val="00B1335D"/>
    <w:rsid w:val="00B17811"/>
    <w:rsid w:val="00B232E9"/>
    <w:rsid w:val="00B37A9C"/>
    <w:rsid w:val="00B454BF"/>
    <w:rsid w:val="00B524C7"/>
    <w:rsid w:val="00B52AAB"/>
    <w:rsid w:val="00B52EBD"/>
    <w:rsid w:val="00B54442"/>
    <w:rsid w:val="00B54EB9"/>
    <w:rsid w:val="00B62358"/>
    <w:rsid w:val="00B7112B"/>
    <w:rsid w:val="00BA0EB0"/>
    <w:rsid w:val="00BA1D09"/>
    <w:rsid w:val="00BB42F1"/>
    <w:rsid w:val="00BB4F50"/>
    <w:rsid w:val="00BC33D5"/>
    <w:rsid w:val="00BC6AF6"/>
    <w:rsid w:val="00BD1E20"/>
    <w:rsid w:val="00BD33B2"/>
    <w:rsid w:val="00BE33A0"/>
    <w:rsid w:val="00BE508D"/>
    <w:rsid w:val="00BE7274"/>
    <w:rsid w:val="00BF053A"/>
    <w:rsid w:val="00BF2E1F"/>
    <w:rsid w:val="00BF5925"/>
    <w:rsid w:val="00C12AA2"/>
    <w:rsid w:val="00C1392C"/>
    <w:rsid w:val="00C173A3"/>
    <w:rsid w:val="00C2335E"/>
    <w:rsid w:val="00C2565C"/>
    <w:rsid w:val="00C275B5"/>
    <w:rsid w:val="00C361FD"/>
    <w:rsid w:val="00C377CB"/>
    <w:rsid w:val="00C449E1"/>
    <w:rsid w:val="00C50762"/>
    <w:rsid w:val="00C52DA3"/>
    <w:rsid w:val="00C54731"/>
    <w:rsid w:val="00C56950"/>
    <w:rsid w:val="00C63341"/>
    <w:rsid w:val="00C64F53"/>
    <w:rsid w:val="00C65B1D"/>
    <w:rsid w:val="00C66603"/>
    <w:rsid w:val="00C733D0"/>
    <w:rsid w:val="00C7640C"/>
    <w:rsid w:val="00C86BEB"/>
    <w:rsid w:val="00C9482A"/>
    <w:rsid w:val="00C94E0D"/>
    <w:rsid w:val="00C96C27"/>
    <w:rsid w:val="00C97A08"/>
    <w:rsid w:val="00CA1A2D"/>
    <w:rsid w:val="00CA7C4D"/>
    <w:rsid w:val="00CB43DF"/>
    <w:rsid w:val="00CC5F46"/>
    <w:rsid w:val="00CD2933"/>
    <w:rsid w:val="00CD3A80"/>
    <w:rsid w:val="00CD5C74"/>
    <w:rsid w:val="00CD66C8"/>
    <w:rsid w:val="00CE1133"/>
    <w:rsid w:val="00CE1EE3"/>
    <w:rsid w:val="00CE68CA"/>
    <w:rsid w:val="00CE76D4"/>
    <w:rsid w:val="00CF3CF5"/>
    <w:rsid w:val="00CF647A"/>
    <w:rsid w:val="00CF6A7E"/>
    <w:rsid w:val="00D03AE0"/>
    <w:rsid w:val="00D048C7"/>
    <w:rsid w:val="00D057EF"/>
    <w:rsid w:val="00D121A6"/>
    <w:rsid w:val="00D27A06"/>
    <w:rsid w:val="00D30F85"/>
    <w:rsid w:val="00D32F56"/>
    <w:rsid w:val="00D33F42"/>
    <w:rsid w:val="00D346AE"/>
    <w:rsid w:val="00D35225"/>
    <w:rsid w:val="00D367DF"/>
    <w:rsid w:val="00D42B74"/>
    <w:rsid w:val="00D50043"/>
    <w:rsid w:val="00D54E46"/>
    <w:rsid w:val="00D60EE9"/>
    <w:rsid w:val="00D611AB"/>
    <w:rsid w:val="00D70315"/>
    <w:rsid w:val="00D705DA"/>
    <w:rsid w:val="00D7601E"/>
    <w:rsid w:val="00D77DE5"/>
    <w:rsid w:val="00D85841"/>
    <w:rsid w:val="00DA3F67"/>
    <w:rsid w:val="00DA5548"/>
    <w:rsid w:val="00DB1B33"/>
    <w:rsid w:val="00DB4C59"/>
    <w:rsid w:val="00DB7E80"/>
    <w:rsid w:val="00DC109B"/>
    <w:rsid w:val="00DC1A98"/>
    <w:rsid w:val="00DC7EA7"/>
    <w:rsid w:val="00DD303A"/>
    <w:rsid w:val="00DE78CA"/>
    <w:rsid w:val="00E02DFA"/>
    <w:rsid w:val="00E224DC"/>
    <w:rsid w:val="00E23C76"/>
    <w:rsid w:val="00E321C8"/>
    <w:rsid w:val="00E4319C"/>
    <w:rsid w:val="00E4354B"/>
    <w:rsid w:val="00E51C63"/>
    <w:rsid w:val="00E623BC"/>
    <w:rsid w:val="00E63B45"/>
    <w:rsid w:val="00E65ED0"/>
    <w:rsid w:val="00E661AE"/>
    <w:rsid w:val="00E663DE"/>
    <w:rsid w:val="00E71D52"/>
    <w:rsid w:val="00E7204D"/>
    <w:rsid w:val="00E77C59"/>
    <w:rsid w:val="00E8283C"/>
    <w:rsid w:val="00E83E17"/>
    <w:rsid w:val="00E86054"/>
    <w:rsid w:val="00E87072"/>
    <w:rsid w:val="00E923C6"/>
    <w:rsid w:val="00E968B9"/>
    <w:rsid w:val="00EA1E8E"/>
    <w:rsid w:val="00EA3E20"/>
    <w:rsid w:val="00EA6EF9"/>
    <w:rsid w:val="00EB5559"/>
    <w:rsid w:val="00EC326C"/>
    <w:rsid w:val="00ED7FEF"/>
    <w:rsid w:val="00EE436D"/>
    <w:rsid w:val="00EE5565"/>
    <w:rsid w:val="00EF1DE3"/>
    <w:rsid w:val="00EF2340"/>
    <w:rsid w:val="00EF5FC4"/>
    <w:rsid w:val="00F01DEF"/>
    <w:rsid w:val="00F037A6"/>
    <w:rsid w:val="00F03FB6"/>
    <w:rsid w:val="00F06633"/>
    <w:rsid w:val="00F07E88"/>
    <w:rsid w:val="00F1760F"/>
    <w:rsid w:val="00F17F02"/>
    <w:rsid w:val="00F22E13"/>
    <w:rsid w:val="00F239C8"/>
    <w:rsid w:val="00F321F1"/>
    <w:rsid w:val="00F34873"/>
    <w:rsid w:val="00F40BC3"/>
    <w:rsid w:val="00F43512"/>
    <w:rsid w:val="00F43B07"/>
    <w:rsid w:val="00F46C12"/>
    <w:rsid w:val="00F46C2B"/>
    <w:rsid w:val="00F52E48"/>
    <w:rsid w:val="00F5358A"/>
    <w:rsid w:val="00F55D0C"/>
    <w:rsid w:val="00F56B69"/>
    <w:rsid w:val="00F638E9"/>
    <w:rsid w:val="00F63DB6"/>
    <w:rsid w:val="00F704E5"/>
    <w:rsid w:val="00F767C4"/>
    <w:rsid w:val="00F83087"/>
    <w:rsid w:val="00F84FB6"/>
    <w:rsid w:val="00F97CFD"/>
    <w:rsid w:val="00FA0420"/>
    <w:rsid w:val="00FB03DF"/>
    <w:rsid w:val="00FB5E61"/>
    <w:rsid w:val="00FE7FA6"/>
    <w:rsid w:val="00FF0931"/>
    <w:rsid w:val="00FF4E76"/>
    <w:rsid w:val="00FF5701"/>
    <w:rsid w:val="00FF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96AF3"/>
  <w15:docId w15:val="{62BBB58B-167A-47CF-AC0B-C2E6676CA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B41AB"/>
    <w:pPr>
      <w:ind w:left="720"/>
    </w:pPr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2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493"/>
  </w:style>
  <w:style w:type="paragraph" w:styleId="Footer">
    <w:name w:val="footer"/>
    <w:basedOn w:val="Normal"/>
    <w:link w:val="FooterChar"/>
    <w:uiPriority w:val="99"/>
    <w:unhideWhenUsed/>
    <w:rsid w:val="00572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493"/>
  </w:style>
  <w:style w:type="paragraph" w:styleId="NoSpacing">
    <w:name w:val="No Spacing"/>
    <w:uiPriority w:val="1"/>
    <w:qFormat/>
    <w:rsid w:val="005724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A3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9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9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8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6EC23E-9D7A-4D96-9112-DD8ECDE64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20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ublication Addendum</vt:lpstr>
    </vt:vector>
  </TitlesOfParts>
  <Company>University of Michigan Hospital and Health Systems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Addendum</dc:title>
  <dc:creator>Tina Mainieri</dc:creator>
  <cp:lastModifiedBy>Mainieri, Tina</cp:lastModifiedBy>
  <cp:revision>2</cp:revision>
  <cp:lastPrinted>2017-11-09T18:38:00Z</cp:lastPrinted>
  <dcterms:created xsi:type="dcterms:W3CDTF">2021-01-11T18:38:00Z</dcterms:created>
  <dcterms:modified xsi:type="dcterms:W3CDTF">2021-01-11T18:38:00Z</dcterms:modified>
</cp:coreProperties>
</file>